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AEFC" w14:textId="713793F6" w:rsidR="005B0228" w:rsidRPr="00E77B3F" w:rsidRDefault="005B0228" w:rsidP="00E77B3F">
      <w:pPr>
        <w:pStyle w:val="ListParagraph"/>
        <w:numPr>
          <w:ilvl w:val="0"/>
          <w:numId w:val="21"/>
        </w:num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</w:pPr>
      <w:r w:rsidRPr="00E77B3F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>Knowledge assessment of CHWs:</w:t>
      </w:r>
    </w:p>
    <w:p w14:paraId="676516D7" w14:textId="7777777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5B1E9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Instructions to be followed:</w:t>
      </w:r>
    </w:p>
    <w:p w14:paraId="2C2A1CC2" w14:textId="77777777" w:rsidR="000C448C" w:rsidRPr="005B1E97" w:rsidRDefault="000C448C" w:rsidP="003D4E40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ead the following questions properly and answer all the questions by choosing the</w:t>
      </w:r>
    </w:p>
    <w:p w14:paraId="669E1278" w14:textId="77777777" w:rsidR="000C448C" w:rsidRPr="005B1E97" w:rsidRDefault="000C448C" w:rsidP="003D4E40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he appropriate answer with a tick mark.</w:t>
      </w:r>
    </w:p>
    <w:p w14:paraId="5937772F" w14:textId="77777777" w:rsidR="000C448C" w:rsidRPr="005B1E97" w:rsidRDefault="000C448C" w:rsidP="003D4E40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Kindly tick only one among the following options.</w:t>
      </w:r>
    </w:p>
    <w:p w14:paraId="3FE42E00" w14:textId="77777777" w:rsidR="000C448C" w:rsidRPr="005B1E97" w:rsidRDefault="000C448C" w:rsidP="003D4E40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o not overwrite.</w:t>
      </w:r>
    </w:p>
    <w:p w14:paraId="2FC58D5E" w14:textId="77777777" w:rsidR="000C448C" w:rsidRPr="005B1E97" w:rsidRDefault="000C448C" w:rsidP="003D4E40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You will be provided with 15 minutes time to answer the following questions.</w:t>
      </w:r>
    </w:p>
    <w:p w14:paraId="218F9CA9" w14:textId="77777777" w:rsidR="003D4E40" w:rsidRDefault="003D4E40" w:rsidP="003D4E40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0079914B" w14:textId="6F40BC95" w:rsidR="000C448C" w:rsidRPr="003D4E40" w:rsidRDefault="0041673C" w:rsidP="003D4E40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ich is the ideal period of early registration?</w:t>
      </w:r>
    </w:p>
    <w:p w14:paraId="52C7AC1B" w14:textId="77777777" w:rsidR="000C448C" w:rsidRPr="005B1E97" w:rsidRDefault="000C448C" w:rsidP="003D4E40">
      <w:pPr>
        <w:numPr>
          <w:ilvl w:val="0"/>
          <w:numId w:val="1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-12 weeks                                             c. 12-16 weeks</w:t>
      </w:r>
    </w:p>
    <w:p w14:paraId="51227B0C" w14:textId="77777777" w:rsidR="000C448C" w:rsidRPr="005B1E97" w:rsidRDefault="000C448C" w:rsidP="003D4E40">
      <w:pPr>
        <w:numPr>
          <w:ilvl w:val="0"/>
          <w:numId w:val="1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-14 weeks                                             d.14-20 week</w:t>
      </w:r>
    </w:p>
    <w:p w14:paraId="32D76E9A" w14:textId="77777777" w:rsidR="000C448C" w:rsidRPr="005B1E97" w:rsidRDefault="000C448C" w:rsidP="005B1E97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BACB5C" w14:textId="5EC3B322" w:rsidR="000C448C" w:rsidRPr="005B1E97" w:rsidRDefault="0041673C" w:rsidP="005B1E97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are the potential danger signs during pregnancy?</w:t>
      </w:r>
    </w:p>
    <w:p w14:paraId="521851DA" w14:textId="77777777" w:rsidR="000C448C" w:rsidRPr="005B1E97" w:rsidRDefault="000C448C" w:rsidP="003D4E40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vaginal bleeding during pregnancy</w:t>
      </w:r>
    </w:p>
    <w:p w14:paraId="0A08F256" w14:textId="77777777" w:rsidR="000C448C" w:rsidRPr="005B1E97" w:rsidRDefault="000C448C" w:rsidP="003D4E40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vere headache / Blurring of vision</w:t>
      </w:r>
    </w:p>
    <w:p w14:paraId="1445946D" w14:textId="596D9D1F" w:rsidR="000C448C" w:rsidRPr="005B1E97" w:rsidRDefault="000C448C" w:rsidP="003D4E40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perception of </w:t>
      </w:r>
      <w:r w:rsidR="00E77B3F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tal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vements</w:t>
      </w:r>
    </w:p>
    <w:p w14:paraId="4C5BE281" w14:textId="37E30A5B" w:rsidR="000C448C" w:rsidRPr="005B1E97" w:rsidRDefault="00E77B3F" w:rsidP="003D4E40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bove</w:t>
      </w:r>
    </w:p>
    <w:p w14:paraId="7C0D3E95" w14:textId="77777777" w:rsidR="000C448C" w:rsidRPr="005B1E97" w:rsidRDefault="000C448C" w:rsidP="005B1E97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26E486" w14:textId="7168F5EF" w:rsidR="000C448C" w:rsidRPr="005B1E97" w:rsidRDefault="0041673C" w:rsidP="005B1E97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.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ollowing are the 5C’s of pregnancy except?</w:t>
      </w:r>
    </w:p>
    <w:p w14:paraId="2619AF0A" w14:textId="77777777" w:rsidR="000C448C" w:rsidRPr="005B1E97" w:rsidRDefault="000C448C" w:rsidP="003D4E40">
      <w:pPr>
        <w:numPr>
          <w:ilvl w:val="0"/>
          <w:numId w:val="3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n                                                         c. clean surface</w:t>
      </w:r>
    </w:p>
    <w:p w14:paraId="425CDB9D" w14:textId="77777777" w:rsidR="000C448C" w:rsidRPr="005B1E97" w:rsidRDefault="000C448C" w:rsidP="003D4E40">
      <w:pPr>
        <w:numPr>
          <w:ilvl w:val="0"/>
          <w:numId w:val="3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n cord stump                                      d. clean thread</w:t>
      </w:r>
    </w:p>
    <w:p w14:paraId="7F61ECB9" w14:textId="77777777" w:rsidR="000C448C" w:rsidRPr="005B1E97" w:rsidRDefault="000C448C" w:rsidP="005B1E97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C37B7A" w14:textId="7CAF85C3" w:rsidR="000C448C" w:rsidRPr="005B1E97" w:rsidRDefault="0041673C" w:rsidP="005B1E97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.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ich of the following is not the danger sign of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t-natal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iod?</w:t>
      </w:r>
    </w:p>
    <w:p w14:paraId="6864E457" w14:textId="2ABCB663" w:rsidR="000C448C" w:rsidRPr="005B1E97" w:rsidRDefault="00E77B3F" w:rsidP="005B1E97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Fever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excessive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ginal bleeding</w:t>
      </w:r>
    </w:p>
    <w:p w14:paraId="0198C277" w14:textId="6605AE87" w:rsidR="000C448C" w:rsidRDefault="000C448C" w:rsidP="005B1E97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severe abdominal pain                                </w:t>
      </w:r>
      <w:r w:rsidR="00E77B3F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vomiting</w:t>
      </w:r>
    </w:p>
    <w:p w14:paraId="7E6F3813" w14:textId="77777777" w:rsidR="00985AFC" w:rsidRPr="005B1E97" w:rsidRDefault="00985AFC" w:rsidP="005B1E97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68EF13" w14:textId="4F20E1FD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  what are not the signs of referral to the first referral unit?</w:t>
      </w:r>
    </w:p>
    <w:p w14:paraId="40A88D50" w14:textId="1FF38B72" w:rsidR="000C448C" w:rsidRPr="005B1E97" w:rsidRDefault="000C448C" w:rsidP="00985AF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poor breast sucking                                 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fast breathing</w:t>
      </w:r>
    </w:p>
    <w:p w14:paraId="1D41FA1A" w14:textId="4762818B" w:rsidR="000C448C" w:rsidRDefault="00E77B3F" w:rsidP="00985AF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blue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lms and soles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. no meconium passed in 48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s.</w:t>
      </w:r>
    </w:p>
    <w:p w14:paraId="7468C27B" w14:textId="77777777" w:rsidR="00985AFC" w:rsidRPr="005B1E97" w:rsidRDefault="00985AF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24683A" w14:textId="7777777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 Termination of pregnancy is legal till?</w:t>
      </w:r>
    </w:p>
    <w:p w14:paraId="1ABF3611" w14:textId="564D11FD" w:rsidR="000C448C" w:rsidRPr="005B1E97" w:rsidRDefault="000C448C" w:rsidP="00985AF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14 weeks                                                   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16 weeks</w:t>
      </w:r>
    </w:p>
    <w:p w14:paraId="3489D81C" w14:textId="5D394D5C" w:rsidR="000C448C" w:rsidRDefault="000C448C" w:rsidP="00985AF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18 weeks                                                  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20 weeks</w:t>
      </w:r>
    </w:p>
    <w:p w14:paraId="4D409DD2" w14:textId="77777777" w:rsidR="00985AFC" w:rsidRPr="005B1E97" w:rsidRDefault="00985AFC" w:rsidP="00985AF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346AE9" w14:textId="7777777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 The following are the golden rules to be followed in a child with diarrhea except?</w:t>
      </w:r>
    </w:p>
    <w:p w14:paraId="20F64417" w14:textId="77777777" w:rsidR="000C448C" w:rsidRPr="005B1E97" w:rsidRDefault="000C448C" w:rsidP="00985AF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Continue feeding                                    c. warmth</w:t>
      </w:r>
    </w:p>
    <w:p w14:paraId="229ED8DC" w14:textId="7A67E583" w:rsidR="000C448C" w:rsidRDefault="000C448C" w:rsidP="00985AF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ve ORS                                               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Refer in case of danger signs</w:t>
      </w:r>
    </w:p>
    <w:p w14:paraId="3FC08398" w14:textId="77777777" w:rsidR="00985AFC" w:rsidRPr="005B1E97" w:rsidRDefault="00985AFC" w:rsidP="00985AF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CD08BC" w14:textId="77777777" w:rsidR="00985AFC" w:rsidRDefault="00985AF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49DE8CC" w14:textId="57853848" w:rsidR="000C448C" w:rsidRPr="005B1E97" w:rsidRDefault="000C448C" w:rsidP="00E77B3F">
      <w:pPr>
        <w:spacing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8. Emergency contraceptive pill must be taken within?</w:t>
      </w:r>
    </w:p>
    <w:p w14:paraId="08F8A591" w14:textId="61CEFAF4" w:rsidR="000C448C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24hrs                                                                    c. 36hours</w:t>
      </w:r>
    </w:p>
    <w:p w14:paraId="45F45BC8" w14:textId="05597723" w:rsidR="000C448C" w:rsidRDefault="00E77B3F" w:rsidP="00E77B3F">
      <w:pPr>
        <w:spacing w:after="0"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 .48 hours                                                              d. 72 hours</w:t>
      </w:r>
    </w:p>
    <w:p w14:paraId="543C3ECC" w14:textId="77777777" w:rsidR="00E77B3F" w:rsidRPr="005B1E97" w:rsidRDefault="00E77B3F" w:rsidP="00E77B3F">
      <w:pPr>
        <w:spacing w:after="0"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AB706B" w14:textId="10D3DE0C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9.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V is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ansmitted by all of the </w:t>
      </w:r>
      <w:r w:rsidR="0051072A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lowing except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4B04763D" w14:textId="2414A8EA" w:rsidR="000C448C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sexual route 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blood</w:t>
      </w:r>
    </w:p>
    <w:p w14:paraId="7000ED51" w14:textId="560F4D48" w:rsidR="000C448C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vertical transmission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sharing other utility items</w:t>
      </w:r>
    </w:p>
    <w:p w14:paraId="2FF29929" w14:textId="77777777" w:rsidR="00E77B3F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E9D3C1A" w14:textId="27C860C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0. </w:t>
      </w:r>
      <w:r w:rsidR="00E77B3F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lowing are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menstrual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drome except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</w:p>
    <w:p w14:paraId="21179F11" w14:textId="62BC7DC8" w:rsidR="000C448C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re breast                                                  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Feeling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tra tired</w:t>
      </w:r>
    </w:p>
    <w:p w14:paraId="443CE132" w14:textId="537E1E5F" w:rsidR="000C448C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constipation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vomiting</w:t>
      </w:r>
    </w:p>
    <w:p w14:paraId="49C1BF09" w14:textId="77777777" w:rsidR="00E77B3F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E981B72" w14:textId="07B4AA36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1.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ollowing are the presumptive symptoms of tuberculosis except?</w:t>
      </w:r>
    </w:p>
    <w:p w14:paraId="5C61CDE9" w14:textId="77777777" w:rsidR="000C448C" w:rsidRPr="005B1E97" w:rsidRDefault="000C448C" w:rsidP="00E77B3F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persistent cough&gt; 2 weeks duration                 c.  high grade fever</w:t>
      </w:r>
    </w:p>
    <w:p w14:paraId="47045E0F" w14:textId="286003FF" w:rsidR="000C448C" w:rsidRDefault="000C448C" w:rsidP="00E77B3F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weight loss                                                       d. 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ccasional </w:t>
      </w:r>
      <w:r w:rsidR="00E77B3F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optysis</w:t>
      </w:r>
    </w:p>
    <w:p w14:paraId="06860D2E" w14:textId="77777777" w:rsidR="00E77B3F" w:rsidRPr="005B1E97" w:rsidRDefault="00E77B3F" w:rsidP="00E77B3F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993540" w14:textId="018F59D1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2. Number of chloroquine 150mg base Tablets to be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ven in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77B3F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ult &gt; 15 years old?</w:t>
      </w:r>
    </w:p>
    <w:p w14:paraId="499C9CE2" w14:textId="58861CC9" w:rsidR="000C448C" w:rsidRPr="005B1E97" w:rsidRDefault="000C448C" w:rsidP="00E77B3F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6                                                                      c. 5</w:t>
      </w:r>
    </w:p>
    <w:p w14:paraId="3BA94CE0" w14:textId="56940054" w:rsidR="000C448C" w:rsidRDefault="000C448C" w:rsidP="00E77B3F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4                                                                     d.</w:t>
      </w:r>
      <w:r w:rsidR="00E77B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</w:p>
    <w:p w14:paraId="06DD8AE2" w14:textId="77777777" w:rsidR="00E77B3F" w:rsidRPr="005B1E97" w:rsidRDefault="00E77B3F" w:rsidP="00E77B3F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F704AA" w14:textId="4A21BA2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3. When do you consider the child completely immunized for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e?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f child has received </w:t>
      </w:r>
    </w:p>
    <w:p w14:paraId="18235DB9" w14:textId="1D5A3468" w:rsidR="0041673C" w:rsidRPr="005B1E97" w:rsidRDefault="000C448C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 BCG+ Pentavalent 1,2,3 doses + OPV 1,2,3 +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sles at</w:t>
      </w:r>
      <w:r w:rsidR="0041673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 months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b.  BCG+ Pentavalent 1,2,3 doses + OPV 1,2,3</w:t>
      </w:r>
      <w:r w:rsidR="0041673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12 months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       C. </w:t>
      </w:r>
      <w:r w:rsidR="0041673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CG+ Pentavalent 1,2,3 doses + OPV 1,2,3+ Measles at 10 months</w:t>
      </w:r>
    </w:p>
    <w:p w14:paraId="76D5B0C7" w14:textId="5B68BC05" w:rsidR="000C448C" w:rsidRDefault="0041673C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BCG+ Pentavalent 1,2,3 doses + OPV 1,2,3 at 10 months</w:t>
      </w:r>
    </w:p>
    <w:p w14:paraId="5C01F803" w14:textId="77777777" w:rsidR="00E77B3F" w:rsidRPr="005B1E97" w:rsidRDefault="00E77B3F" w:rsidP="00E77B3F">
      <w:pPr>
        <w:tabs>
          <w:tab w:val="left" w:pos="482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1999B8" w14:textId="1B1EA3F9" w:rsidR="000C448C" w:rsidRPr="005B1E97" w:rsidRDefault="006B5E1B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4.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ven the last menstrual period of a women to be 1/1/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018.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at is the expected delivery</w:t>
      </w:r>
      <w:r w:rsid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e?</w:t>
      </w:r>
    </w:p>
    <w:p w14:paraId="6A2B07C0" w14:textId="2035ED44" w:rsidR="000C448C" w:rsidRPr="005B1E97" w:rsidRDefault="00732CF0" w:rsidP="003D4E40">
      <w:pPr>
        <w:numPr>
          <w:ilvl w:val="0"/>
          <w:numId w:val="5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/10/2018                                                       c. 7/ 10/2018</w:t>
      </w:r>
    </w:p>
    <w:p w14:paraId="38B64A71" w14:textId="1C9A66C2" w:rsidR="000C448C" w:rsidRPr="005B1E97" w:rsidRDefault="000C448C" w:rsidP="003D4E40">
      <w:pPr>
        <w:numPr>
          <w:ilvl w:val="0"/>
          <w:numId w:val="5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/9/2018                                                           d. 8/9/2018</w:t>
      </w:r>
    </w:p>
    <w:p w14:paraId="6A64EC87" w14:textId="77777777" w:rsidR="006B5E1B" w:rsidRPr="005B1E97" w:rsidRDefault="006B5E1B" w:rsidP="005B1E97">
      <w:pPr>
        <w:spacing w:after="200" w:line="276" w:lineRule="auto"/>
        <w:ind w:left="60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EE5B1BD" w14:textId="5251C9BA" w:rsidR="006B5E1B" w:rsidRPr="005B1E97" w:rsidRDefault="006B5E1B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.  Who are the ideal candidates of Copper T insertion?</w:t>
      </w:r>
    </w:p>
    <w:p w14:paraId="74B80E45" w14:textId="4F287B23" w:rsidR="006B5E1B" w:rsidRPr="005B1E97" w:rsidRDefault="006B5E1B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Those who had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least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e child</w:t>
      </w:r>
    </w:p>
    <w:p w14:paraId="6485A8B6" w14:textId="79455BCD" w:rsidR="006B5E1B" w:rsidRPr="005B1E97" w:rsidRDefault="006B5E1B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Those who don’t have access to health care facility</w:t>
      </w:r>
    </w:p>
    <w:p w14:paraId="74DFC0A1" w14:textId="05A54BBB" w:rsidR="006B5E1B" w:rsidRPr="005B1E97" w:rsidRDefault="006B5E1B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Those with menstrual problems</w:t>
      </w:r>
    </w:p>
    <w:p w14:paraId="5764D525" w14:textId="178F4D2F" w:rsidR="006B5E1B" w:rsidRDefault="006B5E1B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None of the above</w:t>
      </w:r>
    </w:p>
    <w:p w14:paraId="6F90B1B4" w14:textId="1CFE37FC" w:rsidR="00E77B3F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FB6801C" w14:textId="775D8989" w:rsidR="00E77B3F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724507" w14:textId="77777777" w:rsidR="00E77B3F" w:rsidRPr="005B1E97" w:rsidRDefault="00E77B3F" w:rsidP="00E77B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52A725" w14:textId="6F6EFDA9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1</w:t>
      </w:r>
      <w:r w:rsidR="006B5E1B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ccording to the HBNC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uidelines,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w many number of visits should be done in case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home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liveries?</w:t>
      </w:r>
    </w:p>
    <w:p w14:paraId="31E304F8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8                                                                             c. 7</w:t>
      </w:r>
    </w:p>
    <w:p w14:paraId="6D425F5B" w14:textId="6FBA2CFD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6                                                                             d. 5</w:t>
      </w:r>
    </w:p>
    <w:p w14:paraId="545CD122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65107EB" w14:textId="30032B1A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6B5E1B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Iron Tablets are initiated in pregnancy after?</w:t>
      </w:r>
    </w:p>
    <w:p w14:paraId="0DA97E8B" w14:textId="2E429842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 Soon after confirmation of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gnancy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c. 2 months onwards</w:t>
      </w:r>
    </w:p>
    <w:p w14:paraId="3A684881" w14:textId="4C0CA7C6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3 months onwards                                                 d. 5 months onwards</w:t>
      </w:r>
    </w:p>
    <w:p w14:paraId="36A228BD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B24492" w14:textId="332A2984" w:rsidR="000C448C" w:rsidRPr="005B1E97" w:rsidRDefault="006B5E1B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How many tetanus injections doses are given in a primi pregnancy?</w:t>
      </w:r>
    </w:p>
    <w:p w14:paraId="4AFD685C" w14:textId="452803E9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2                                                                             c.1</w:t>
      </w:r>
    </w:p>
    <w:p w14:paraId="76996AA9" w14:textId="4FDBFA8E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3                                                                             d. none</w:t>
      </w:r>
    </w:p>
    <w:p w14:paraId="4515A67D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25CE19" w14:textId="7BFB5FBD" w:rsidR="000C448C" w:rsidRPr="005B1E97" w:rsidRDefault="00732CF0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lowing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e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danger signs of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arrhea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a child except?</w:t>
      </w:r>
    </w:p>
    <w:p w14:paraId="70606939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blood in stools                                                         c. lethargy</w:t>
      </w:r>
    </w:p>
    <w:p w14:paraId="3DB1AF3C" w14:textId="1873E753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unable to drink or breast feed                                 d. fever</w:t>
      </w:r>
    </w:p>
    <w:p w14:paraId="1332A37C" w14:textId="77777777" w:rsidR="00732CF0" w:rsidRDefault="00732CF0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9C70A1" w14:textId="68959FC6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what is the temperature above which fever is diagnosed?</w:t>
      </w:r>
    </w:p>
    <w:p w14:paraId="6099B68A" w14:textId="2B2AD1D2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-degree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          b. 39 degree</w:t>
      </w:r>
    </w:p>
    <w:p w14:paraId="03FCB51D" w14:textId="24C02667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.  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-degree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         d. 36 degree</w:t>
      </w:r>
    </w:p>
    <w:p w14:paraId="0CD4B69F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0BCB902" w14:textId="009EA391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 The following are the grounds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medical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ination of pregnancy except?</w:t>
      </w:r>
    </w:p>
    <w:p w14:paraId="3312404B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 When continuing pregnancy causes a risk to the life of a pregnant mother</w:t>
      </w:r>
    </w:p>
    <w:p w14:paraId="5E394A6C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 when there is a substantial risk that if a child is born would be seriously handicapped</w:t>
      </w:r>
    </w:p>
    <w:p w14:paraId="56E8EE85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e to physical or mental abnormalities</w:t>
      </w:r>
    </w:p>
    <w:p w14:paraId="411343A0" w14:textId="7D18E74F" w:rsidR="000C448C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When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gnancy is caused due to rape.</w:t>
      </w:r>
    </w:p>
    <w:p w14:paraId="1B162CC4" w14:textId="11639083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. when there is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sue of unwanted pregnancy.</w:t>
      </w:r>
    </w:p>
    <w:p w14:paraId="33ABBF4B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A2AF435" w14:textId="4ACD9AD7" w:rsidR="000C448C" w:rsidRPr="005B1E97" w:rsidRDefault="000C448C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What is the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oglobin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bove which the pregnant woman is said to have no anemia?</w:t>
      </w:r>
    </w:p>
    <w:p w14:paraId="6CE76580" w14:textId="012F195C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12 g/dl                                                                       c.11g/dl</w:t>
      </w:r>
    </w:p>
    <w:p w14:paraId="042DCDF3" w14:textId="4535A82C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13g/dl                                                                      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.10g/dl</w:t>
      </w:r>
    </w:p>
    <w:p w14:paraId="4C4C2E81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0F97415" w14:textId="616A79F4" w:rsidR="000C448C" w:rsidRPr="005B1E97" w:rsidRDefault="005B1E97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ow much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eadths above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ollowing </w:t>
      </w:r>
      <w:proofErr w:type="gramStart"/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proofErr w:type="gramEnd"/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sidered as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st breathing in a child with 1year age?</w:t>
      </w:r>
    </w:p>
    <w:p w14:paraId="6CE719A6" w14:textId="77777777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50 breadths/min                                                        c. 30breadths/min</w:t>
      </w:r>
    </w:p>
    <w:p w14:paraId="78CFF534" w14:textId="528AF007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40 breadths/min                                                       d. 25breadths/min</w:t>
      </w:r>
    </w:p>
    <w:p w14:paraId="37270DFE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452855" w14:textId="31665BBA" w:rsidR="000C448C" w:rsidRPr="005B1E97" w:rsidRDefault="005B1E97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what is the dose of albendazole that </w:t>
      </w:r>
      <w:proofErr w:type="gramStart"/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s to</w:t>
      </w:r>
      <w:proofErr w:type="gramEnd"/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 given in </w:t>
      </w:r>
      <w:r w:rsidR="00732CF0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2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ar child?</w:t>
      </w:r>
    </w:p>
    <w:p w14:paraId="60290158" w14:textId="33F616B8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½ Tablet </w:t>
      </w:r>
      <w:r w:rsidR="001C00C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400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g                                           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1 Tablet of 400mg</w:t>
      </w:r>
    </w:p>
    <w:p w14:paraId="20257D37" w14:textId="226165A3" w:rsidR="000C448C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. ½ Tablet of 200mg                                           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. 1 Tablet of 200mg</w:t>
      </w:r>
    </w:p>
    <w:p w14:paraId="0D84E207" w14:textId="77777777" w:rsidR="00732CF0" w:rsidRPr="005B1E97" w:rsidRDefault="00732CF0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9415E34" w14:textId="41E7ACF7" w:rsidR="000C448C" w:rsidRPr="005B1E97" w:rsidRDefault="005B1E97" w:rsidP="005B1E9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0C448C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long should iron and folic acid Tablets been given in a child with anemia?</w:t>
      </w:r>
    </w:p>
    <w:p w14:paraId="3BC7C5B6" w14:textId="79F1DFCB" w:rsidR="000C448C" w:rsidRPr="005B1E97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30 days                                                            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6 months</w:t>
      </w:r>
    </w:p>
    <w:p w14:paraId="28978B55" w14:textId="39A3EF77" w:rsidR="003D4E40" w:rsidRPr="003D4E40" w:rsidRDefault="000C448C" w:rsidP="00732CF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5 months                                                          </w:t>
      </w:r>
      <w:r w:rsidR="00732C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14 days</w:t>
      </w:r>
      <w:r w:rsidR="003D4E40">
        <w:br w:type="page"/>
      </w:r>
    </w:p>
    <w:p w14:paraId="6D9CD705" w14:textId="77777777" w:rsidR="003D4E40" w:rsidRDefault="003D4E40" w:rsidP="00542DBE">
      <w:pPr>
        <w:pStyle w:val="Heading1"/>
        <w:spacing w:line="360" w:lineRule="auto"/>
        <w:jc w:val="both"/>
        <w:sectPr w:rsidR="003D4E40" w:rsidSect="00E77B3F">
          <w:pgSz w:w="11910" w:h="16840"/>
          <w:pgMar w:top="1440" w:right="1440" w:bottom="1440" w:left="1418" w:header="720" w:footer="720" w:gutter="0"/>
          <w:cols w:space="720"/>
          <w:docGrid w:linePitch="299"/>
        </w:sectPr>
      </w:pPr>
    </w:p>
    <w:p w14:paraId="319B5A35" w14:textId="382C55EB" w:rsidR="00692B80" w:rsidRPr="005B1E97" w:rsidRDefault="00BE2A8A" w:rsidP="00BE2A8A">
      <w:p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lastRenderedPageBreak/>
        <w:t>B.</w:t>
      </w:r>
      <w:r w:rsidRPr="005B1E97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 xml:space="preserve"> Skill</w:t>
      </w:r>
      <w:r w:rsidR="00692B80" w:rsidRPr="005B1E97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 xml:space="preserve"> assessment of the CHWs</w:t>
      </w:r>
      <w:r w:rsidR="0051072A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>:</w:t>
      </w:r>
    </w:p>
    <w:p w14:paraId="2FE07A8C" w14:textId="77777777" w:rsidR="00692B80" w:rsidRPr="00BE2A8A" w:rsidRDefault="00692B80" w:rsidP="005B1E97">
      <w:pPr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</w:pPr>
      <w:r w:rsidRPr="00BE2A8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  <w:t>Instructions to be followed:</w:t>
      </w:r>
    </w:p>
    <w:p w14:paraId="51CA17C9" w14:textId="57F506A6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ke sure that the </w:t>
      </w:r>
      <w:r w:rsidR="0051072A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requisites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the skill observation are readily available.</w:t>
      </w:r>
    </w:p>
    <w:p w14:paraId="50FF6C6F" w14:textId="77777777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the checklist while observing the skills being implemented.</w:t>
      </w:r>
    </w:p>
    <w:p w14:paraId="71EFC62C" w14:textId="77777777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n a step is performed correctly place a tick mark in the box corresponding to it.</w:t>
      </w:r>
    </w:p>
    <w:p w14:paraId="16927CC0" w14:textId="710539CB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a step is not performed </w:t>
      </w:r>
      <w:r w:rsidR="0051072A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ctly,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ace a cross mark in the box.</w:t>
      </w:r>
    </w:p>
    <w:p w14:paraId="0CC8817C" w14:textId="79949BBD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form </w:t>
      </w:r>
      <w:r w:rsidR="005107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W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perform that </w:t>
      </w:r>
      <w:r w:rsidR="0051072A"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sk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ir step wise manner</w:t>
      </w:r>
    </w:p>
    <w:p w14:paraId="031C1A36" w14:textId="77777777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correct response 1 mark will be awarded and for the incorrect response no marks.</w:t>
      </w:r>
    </w:p>
    <w:p w14:paraId="68264AE1" w14:textId="77777777" w:rsidR="00692B80" w:rsidRPr="005B1E97" w:rsidRDefault="00692B80" w:rsidP="003D4E40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 specific time limits</w:t>
      </w:r>
    </w:p>
    <w:p w14:paraId="20137B99" w14:textId="77777777" w:rsidR="00692B80" w:rsidRPr="005B1E97" w:rsidRDefault="00692B80" w:rsidP="005B1E97">
      <w:pPr>
        <w:spacing w:line="276" w:lineRule="auto"/>
        <w:ind w:left="720"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BB4AAD" w14:textId="41FF58BF" w:rsidR="00692B80" w:rsidRPr="00A5267D" w:rsidRDefault="00B4706A" w:rsidP="00A5267D">
      <w:pPr>
        <w:spacing w:before="180" w:after="0" w:line="276" w:lineRule="auto"/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</w:pPr>
      <w:r w:rsidRPr="00A5267D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 xml:space="preserve">Supplementary Table </w:t>
      </w:r>
      <w:r w:rsidR="008D645A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>3</w:t>
      </w:r>
      <w:r w:rsidRPr="00A5267D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 xml:space="preserve">: </w:t>
      </w:r>
      <w:r w:rsidR="00692B80" w:rsidRPr="00A5267D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 xml:space="preserve">Home Visit Form </w:t>
      </w:r>
      <w:r w:rsidR="00692B80" w:rsidRPr="00A5267D">
        <w:rPr>
          <w:rFonts w:ascii="Times New Roman" w:hAnsi="Times New Roman" w:cs="Times New Roman"/>
          <w:b/>
          <w:color w:val="000000" w:themeColor="text1"/>
          <w:spacing w:val="14"/>
          <w:w w:val="90"/>
          <w:sz w:val="24"/>
          <w:szCs w:val="24"/>
          <w:lang w:val="en-US"/>
        </w:rPr>
        <w:t>(Examination of Mother and Newborn)</w:t>
      </w:r>
    </w:p>
    <w:p w14:paraId="6E04B981" w14:textId="77777777" w:rsidR="00692B80" w:rsidRDefault="00692B80" w:rsidP="005B1E97">
      <w:pPr>
        <w:spacing w:before="36" w:after="0" w:line="276" w:lineRule="auto"/>
        <w:ind w:left="9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PlainTable1"/>
        <w:tblW w:w="8704" w:type="dxa"/>
        <w:tblLook w:val="04A0" w:firstRow="1" w:lastRow="0" w:firstColumn="1" w:lastColumn="0" w:noHBand="0" w:noVBand="1"/>
      </w:tblPr>
      <w:tblGrid>
        <w:gridCol w:w="4352"/>
        <w:gridCol w:w="4352"/>
      </w:tblGrid>
      <w:tr w:rsidR="00B4706A" w:rsidRPr="00A5267D" w14:paraId="2C7A6483" w14:textId="77777777" w:rsidTr="00BE2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02C3D40" w14:textId="77777777" w:rsidR="00B4706A" w:rsidRPr="00BE2A8A" w:rsidRDefault="00B4706A" w:rsidP="00A5267D">
            <w:pPr>
              <w:spacing w:before="36"/>
              <w:ind w:left="97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Ask /Examine</w:t>
            </w:r>
          </w:p>
          <w:p w14:paraId="050E1DE5" w14:textId="4C3693A6" w:rsidR="00B4706A" w:rsidRPr="00BE2A8A" w:rsidRDefault="00B4706A" w:rsidP="00A5267D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Date of CHW's visit</w:t>
            </w:r>
          </w:p>
        </w:tc>
        <w:tc>
          <w:tcPr>
            <w:tcW w:w="4352" w:type="dxa"/>
          </w:tcPr>
          <w:p w14:paraId="0A1F1D50" w14:textId="1402DC06" w:rsidR="00B4706A" w:rsidRPr="00BE2A8A" w:rsidRDefault="00B4706A" w:rsidP="00A5267D">
            <w:pPr>
              <w:spacing w:before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Supervisory check (Marks obtained)</w:t>
            </w:r>
          </w:p>
        </w:tc>
      </w:tr>
      <w:tr w:rsidR="00B4706A" w:rsidRPr="00A5267D" w14:paraId="2607CF02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B3CB734" w14:textId="64CB1827" w:rsidR="00B4706A" w:rsidRPr="00BE2A8A" w:rsidRDefault="00B4706A" w:rsidP="00A5267D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10"/>
                <w:sz w:val="18"/>
                <w:szCs w:val="18"/>
                <w:lang w:val="en-US"/>
              </w:rPr>
              <w:t>Ask Mother</w:t>
            </w:r>
          </w:p>
        </w:tc>
        <w:tc>
          <w:tcPr>
            <w:tcW w:w="4352" w:type="dxa"/>
          </w:tcPr>
          <w:p w14:paraId="6E6EBA72" w14:textId="099D867A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208C3186" w14:textId="77777777" w:rsidTr="00BE2A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569032F" w14:textId="5E6A69A1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 xml:space="preserve">No. of times mother takes full meal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in 24 hrs.</w:t>
            </w:r>
          </w:p>
        </w:tc>
        <w:tc>
          <w:tcPr>
            <w:tcW w:w="4352" w:type="dxa"/>
          </w:tcPr>
          <w:p w14:paraId="57E42D7A" w14:textId="7486E0BF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150B75A2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4FFDD5C8" w14:textId="3363410C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Bleeding: How many pads are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changed in a day</w:t>
            </w:r>
          </w:p>
        </w:tc>
        <w:tc>
          <w:tcPr>
            <w:tcW w:w="4352" w:type="dxa"/>
          </w:tcPr>
          <w:p w14:paraId="27E5989D" w14:textId="72F5850A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760529D1" w14:textId="77777777" w:rsidTr="00BE2A8A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C15BE0A" w14:textId="01C330FF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  <w:t xml:space="preserve">During the cold season, is the baby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being kept warm (near mother, clothed and wrapped properly)</w:t>
            </w:r>
          </w:p>
        </w:tc>
        <w:tc>
          <w:tcPr>
            <w:tcW w:w="4352" w:type="dxa"/>
          </w:tcPr>
          <w:p w14:paraId="396877A2" w14:textId="219E970E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26018A48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3C405042" w14:textId="2422AC4C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7"/>
                <w:sz w:val="18"/>
                <w:szCs w:val="18"/>
                <w:lang w:val="en-US"/>
              </w:rPr>
              <w:t xml:space="preserve">Is baby crying incessantly or passing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urine less than 6 times a day</w:t>
            </w:r>
          </w:p>
        </w:tc>
        <w:tc>
          <w:tcPr>
            <w:tcW w:w="4352" w:type="dxa"/>
          </w:tcPr>
          <w:p w14:paraId="0A53C354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390AD38D" w14:textId="77777777" w:rsidTr="00BE2A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943BA61" w14:textId="2E4123B0" w:rsidR="00B4706A" w:rsidRPr="00BE2A8A" w:rsidRDefault="00B4706A" w:rsidP="00A5267D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pacing w:val="-7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-7"/>
                <w:sz w:val="18"/>
                <w:szCs w:val="18"/>
                <w:lang w:val="en-US"/>
              </w:rPr>
              <w:t>Examination of mother</w:t>
            </w:r>
          </w:p>
        </w:tc>
        <w:tc>
          <w:tcPr>
            <w:tcW w:w="4352" w:type="dxa"/>
          </w:tcPr>
          <w:p w14:paraId="36521E37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50E0AC69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4FE84AD4" w14:textId="56431E6C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44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Temperature: Measure and record</w:t>
            </w:r>
          </w:p>
        </w:tc>
        <w:tc>
          <w:tcPr>
            <w:tcW w:w="4352" w:type="dxa"/>
          </w:tcPr>
          <w:p w14:paraId="1D8B9503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622662E2" w14:textId="77777777" w:rsidTr="00BE2A8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DA0541E" w14:textId="6CE675AE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Foul smelling discharge and fever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more than 100-degree F (37.8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12"/>
                <w:sz w:val="18"/>
                <w:szCs w:val="18"/>
                <w:lang w:val="en-US"/>
              </w:rPr>
              <w:t>degree C)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12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4352" w:type="dxa"/>
          </w:tcPr>
          <w:p w14:paraId="7AC7D2C5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00A2B145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47E51CD" w14:textId="7C774C4D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  <w:t xml:space="preserve">Is mother speaking abnormally or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having fits?</w:t>
            </w:r>
          </w:p>
        </w:tc>
        <w:tc>
          <w:tcPr>
            <w:tcW w:w="4352" w:type="dxa"/>
          </w:tcPr>
          <w:p w14:paraId="2D152693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7E98EDAC" w14:textId="77777777" w:rsidTr="00BE2A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4F935FD" w14:textId="5E1FA581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 xml:space="preserve">Mother has no milk since delivery or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 xml:space="preserve">if perceives 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>breast milk to be less</w:t>
            </w:r>
          </w:p>
        </w:tc>
        <w:tc>
          <w:tcPr>
            <w:tcW w:w="4352" w:type="dxa"/>
          </w:tcPr>
          <w:p w14:paraId="17991FF3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34840BEC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0AA4D4C2" w14:textId="48CA3034" w:rsidR="00B4706A" w:rsidRPr="00A5267D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Cracked nipples/painful and/or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engorged breast</w:t>
            </w:r>
          </w:p>
        </w:tc>
        <w:tc>
          <w:tcPr>
            <w:tcW w:w="4352" w:type="dxa"/>
          </w:tcPr>
          <w:p w14:paraId="7082CB00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74518B3B" w14:textId="77777777" w:rsidTr="00BE2A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64857C05" w14:textId="61DBA7AC" w:rsidR="00B4706A" w:rsidRPr="00BE2A8A" w:rsidRDefault="00B4706A" w:rsidP="00A5267D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-4"/>
                <w:sz w:val="18"/>
                <w:szCs w:val="18"/>
                <w:lang w:val="en-US"/>
              </w:rPr>
              <w:t>Examination of the baby</w:t>
            </w:r>
          </w:p>
        </w:tc>
        <w:tc>
          <w:tcPr>
            <w:tcW w:w="4352" w:type="dxa"/>
          </w:tcPr>
          <w:p w14:paraId="6FF3BAC8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07EFFB2D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41542DC" w14:textId="6A5B06F6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>Are the eyes swollen or with pus</w:t>
            </w:r>
          </w:p>
        </w:tc>
        <w:tc>
          <w:tcPr>
            <w:tcW w:w="4352" w:type="dxa"/>
          </w:tcPr>
          <w:p w14:paraId="5EB2AEFD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2D96B1DA" w14:textId="77777777" w:rsidTr="00BE2A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3DDA1295" w14:textId="412702A7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3"/>
                <w:sz w:val="18"/>
                <w:szCs w:val="18"/>
                <w:lang w:val="en-US"/>
              </w:rPr>
              <w:t>Weight (on day 7, 14, 21 and 28)</w:t>
            </w:r>
          </w:p>
        </w:tc>
        <w:tc>
          <w:tcPr>
            <w:tcW w:w="4352" w:type="dxa"/>
          </w:tcPr>
          <w:p w14:paraId="7207BAD0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0CFA0556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0A864031" w14:textId="109DA11B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Temperature: Measure and Record</w:t>
            </w:r>
          </w:p>
        </w:tc>
        <w:tc>
          <w:tcPr>
            <w:tcW w:w="4352" w:type="dxa"/>
          </w:tcPr>
          <w:p w14:paraId="5B59540B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1CF5A0BC" w14:textId="77777777" w:rsidTr="00BE2A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0A3A3385" w14:textId="37A12A30" w:rsidR="00B4706A" w:rsidRPr="00BE2A8A" w:rsidRDefault="00B4706A" w:rsidP="00A5267D">
            <w:pPr>
              <w:spacing w:before="72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kin:</w:t>
            </w:r>
          </w:p>
          <w:p w14:paraId="7991F4DF" w14:textId="75D73D52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Pus filled pustules</w:t>
            </w:r>
          </w:p>
        </w:tc>
        <w:tc>
          <w:tcPr>
            <w:tcW w:w="4352" w:type="dxa"/>
          </w:tcPr>
          <w:p w14:paraId="6F6BFDD4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598C0AED" w14:textId="77777777" w:rsidTr="00BE2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BDB6817" w14:textId="229D190A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Cracks or redness on the skin fold 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2"/>
                <w:sz w:val="18"/>
                <w:szCs w:val="18"/>
                <w:lang w:val="en-US"/>
              </w:rPr>
              <w:t>(thigh/Axilla/Buttoc</w:t>
            </w:r>
            <w:r w:rsidR="00A5267D" w:rsidRPr="00BE2A8A">
              <w:rPr>
                <w:rFonts w:ascii="Arial" w:hAnsi="Arial" w:cs="Arial"/>
                <w:b w:val="0"/>
                <w:color w:val="000000" w:themeColor="text1"/>
                <w:spacing w:val="2"/>
                <w:sz w:val="18"/>
                <w:szCs w:val="18"/>
                <w:lang w:val="en-US"/>
              </w:rPr>
              <w:t>k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4352" w:type="dxa"/>
          </w:tcPr>
          <w:p w14:paraId="1B34F447" w14:textId="77777777" w:rsidR="00B4706A" w:rsidRPr="00A5267D" w:rsidRDefault="00B4706A" w:rsidP="00A5267D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4706A" w:rsidRPr="00A5267D" w14:paraId="29003A73" w14:textId="77777777" w:rsidTr="00BE2A8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A962EAC" w14:textId="04A96A58" w:rsidR="00B4706A" w:rsidRPr="00BE2A8A" w:rsidRDefault="00B4706A" w:rsidP="00A5267D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>Yellowness in eyes or s</w:t>
            </w:r>
            <w:r w:rsidR="00A5267D"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>kin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: </w:t>
            </w:r>
            <w:r w:rsidRPr="00BE2A8A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Jaundice</w:t>
            </w:r>
          </w:p>
        </w:tc>
        <w:tc>
          <w:tcPr>
            <w:tcW w:w="4352" w:type="dxa"/>
          </w:tcPr>
          <w:p w14:paraId="6E896BFA" w14:textId="77777777" w:rsidR="00B4706A" w:rsidRPr="00A5267D" w:rsidRDefault="00B4706A" w:rsidP="00A5267D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B2C9F9E" w14:textId="0E4E544D" w:rsidR="005304A5" w:rsidRPr="005B1E97" w:rsidRDefault="005304A5" w:rsidP="00A5267D">
      <w:pPr>
        <w:spacing w:before="36"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5304A5" w:rsidRPr="005B1E97" w:rsidSect="00B4706A">
          <w:type w:val="continuous"/>
          <w:pgSz w:w="11906" w:h="16838"/>
          <w:pgMar w:top="1418" w:right="707" w:bottom="1418" w:left="1418" w:header="709" w:footer="709" w:gutter="0"/>
          <w:pgNumType w:start="158"/>
          <w:cols w:space="708"/>
          <w:docGrid w:linePitch="360"/>
        </w:sectPr>
      </w:pPr>
    </w:p>
    <w:p w14:paraId="33914C90" w14:textId="1D9F1A9C" w:rsidR="00692B80" w:rsidRPr="00E55249" w:rsidRDefault="00A5267D" w:rsidP="00BE2A8A">
      <w:pPr>
        <w:spacing w:line="276" w:lineRule="auto"/>
        <w:ind w:left="-709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lastRenderedPageBreak/>
        <w:t xml:space="preserve">Supplementary Table </w:t>
      </w:r>
      <w:r w:rsidR="008D645A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>4</w:t>
      </w: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 xml:space="preserve">: </w:t>
      </w:r>
      <w:r w:rsidRPr="005B1E97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>Home based neonatal care - checklist:</w:t>
      </w:r>
    </w:p>
    <w:tbl>
      <w:tblPr>
        <w:tblStyle w:val="PlainTable1"/>
        <w:tblW w:w="9781" w:type="dxa"/>
        <w:tblInd w:w="-714" w:type="dxa"/>
        <w:tblLook w:val="04A0" w:firstRow="1" w:lastRow="0" w:firstColumn="1" w:lastColumn="0" w:noHBand="0" w:noVBand="1"/>
      </w:tblPr>
      <w:tblGrid>
        <w:gridCol w:w="424"/>
        <w:gridCol w:w="5159"/>
        <w:gridCol w:w="3291"/>
        <w:gridCol w:w="907"/>
      </w:tblGrid>
      <w:tr w:rsidR="00A5267D" w:rsidRPr="00BE2A8A" w14:paraId="08510C11" w14:textId="77777777" w:rsidTr="00E55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C16B87D" w14:textId="77777777" w:rsidR="00A5267D" w:rsidRPr="00BE2A8A" w:rsidRDefault="00A5267D" w:rsidP="00A5267D">
            <w:pPr>
              <w:ind w:left="-18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789" w:type="dxa"/>
            <w:gridSpan w:val="2"/>
          </w:tcPr>
          <w:p w14:paraId="2EB05340" w14:textId="4599A5ED" w:rsidR="00A5267D" w:rsidRPr="00BE2A8A" w:rsidRDefault="00A5267D" w:rsidP="00A52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hecklist</w:t>
            </w:r>
          </w:p>
        </w:tc>
        <w:tc>
          <w:tcPr>
            <w:tcW w:w="567" w:type="dxa"/>
          </w:tcPr>
          <w:p w14:paraId="3D768ECC" w14:textId="4F2EA88D" w:rsidR="00A5267D" w:rsidRPr="00BE2A8A" w:rsidRDefault="00A5267D" w:rsidP="00A52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ark obtained</w:t>
            </w:r>
          </w:p>
        </w:tc>
      </w:tr>
      <w:tr w:rsidR="00A5267D" w:rsidRPr="00BE2A8A" w14:paraId="5B0943FD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14034E29" w14:textId="77777777" w:rsidR="00A5267D" w:rsidRPr="00BE2A8A" w:rsidRDefault="00A5267D" w:rsidP="00A5267D">
            <w:pPr>
              <w:ind w:left="-18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9" w:type="dxa"/>
            <w:gridSpan w:val="2"/>
            <w:hideMark/>
          </w:tcPr>
          <w:p w14:paraId="5DDA376F" w14:textId="188B9BD1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ash her hands before examining the child?</w:t>
            </w:r>
          </w:p>
          <w:p w14:paraId="178D948A" w14:textId="3EE566AF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88253C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1B5653A0" w14:textId="77777777" w:rsidTr="00E5524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564E46A2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87" w:type="dxa"/>
            <w:vMerge w:val="restart"/>
            <w:hideMark/>
          </w:tcPr>
          <w:p w14:paraId="13F89237" w14:textId="7CC98F83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measur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weight of the child </w:t>
            </w:r>
          </w:p>
          <w:p w14:paraId="420E07E5" w14:textId="18588A16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2F51B3B6" w14:textId="77777777" w:rsidR="00A5267D" w:rsidRPr="00BE2A8A" w:rsidRDefault="00A5267D" w:rsidP="00A5267D">
            <w:pPr>
              <w:numPr>
                <w:ilvl w:val="0"/>
                <w:numId w:val="10"/>
              </w:numPr>
              <w:ind w:left="128" w:hanging="1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‘0’ adjusted before start of weight</w:t>
            </w:r>
          </w:p>
          <w:p w14:paraId="6C680696" w14:textId="5B938A9A" w:rsidR="00A5267D" w:rsidRPr="00BE2A8A" w:rsidRDefault="00A5267D" w:rsidP="00A5267D">
            <w:pPr>
              <w:ind w:left="1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D18E8B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5462F70F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074CF3F8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2E381489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3878A263" w14:textId="46391E9F" w:rsidR="00A5267D" w:rsidRPr="00BE2A8A" w:rsidRDefault="00A5267D" w:rsidP="00A5267D">
            <w:pPr>
              <w:numPr>
                <w:ilvl w:val="0"/>
                <w:numId w:val="11"/>
              </w:numPr>
              <w:ind w:left="146" w:hanging="14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asured the weight </w:t>
            </w:r>
          </w:p>
        </w:tc>
        <w:tc>
          <w:tcPr>
            <w:tcW w:w="567" w:type="dxa"/>
          </w:tcPr>
          <w:p w14:paraId="06FA88E9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4E52588E" w14:textId="77777777" w:rsidTr="00E55249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49F11A31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87" w:type="dxa"/>
            <w:vMerge w:val="restart"/>
            <w:hideMark/>
          </w:tcPr>
          <w:p w14:paraId="41869973" w14:textId="7255206E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plot weight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of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ild on the MCP card</w:t>
            </w:r>
          </w:p>
          <w:p w14:paraId="63B9ADD6" w14:textId="17B63D0B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54EDB82" w14:textId="05648508" w:rsidR="00A5267D" w:rsidRPr="00BE2A8A" w:rsidRDefault="00A5267D" w:rsidP="00A5267D">
            <w:pPr>
              <w:numPr>
                <w:ilvl w:val="0"/>
                <w:numId w:val="11"/>
              </w:numPr>
              <w:ind w:left="146" w:hanging="14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otted the growth chart – markings made in green/yellow/re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olour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zone </w:t>
            </w:r>
          </w:p>
          <w:p w14:paraId="1D47F23B" w14:textId="46CA1DF6" w:rsidR="00A5267D" w:rsidRPr="00BE2A8A" w:rsidRDefault="00A5267D" w:rsidP="00A5267D">
            <w:pPr>
              <w:ind w:left="14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247967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3ED98F57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7C2D180E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6900CDD7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5EE59B94" w14:textId="77777777" w:rsidR="00A5267D" w:rsidRPr="00BE2A8A" w:rsidRDefault="00A5267D" w:rsidP="00A5267D">
            <w:pPr>
              <w:numPr>
                <w:ilvl w:val="0"/>
                <w:numId w:val="11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HA recorded child’s weight in her register </w:t>
            </w:r>
          </w:p>
          <w:p w14:paraId="298E5AE1" w14:textId="52EC45E6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41229C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7E519A20" w14:textId="77777777" w:rsidTr="00E5524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75115445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87" w:type="dxa"/>
            <w:vMerge w:val="restart"/>
            <w:hideMark/>
          </w:tcPr>
          <w:p w14:paraId="34DADC2B" w14:textId="466AC040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eck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mmunization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 of the child</w:t>
            </w:r>
          </w:p>
          <w:p w14:paraId="4B3D3643" w14:textId="694AB40B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06577D9D" w14:textId="77777777" w:rsidR="00A5267D" w:rsidRPr="00BE2A8A" w:rsidRDefault="00A5267D" w:rsidP="00A5267D">
            <w:pPr>
              <w:numPr>
                <w:ilvl w:val="0"/>
                <w:numId w:val="11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ecked the MCP card </w:t>
            </w:r>
          </w:p>
          <w:p w14:paraId="657A9845" w14:textId="4D427919" w:rsidR="00A5267D" w:rsidRPr="00BE2A8A" w:rsidRDefault="00A5267D" w:rsidP="00A5267D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307DAA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6DF9AA24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68DF5072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5A1E150E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4F1AACA7" w14:textId="77777777" w:rsidR="00A5267D" w:rsidRPr="00BE2A8A" w:rsidRDefault="00A5267D" w:rsidP="00A5267D">
            <w:pPr>
              <w:numPr>
                <w:ilvl w:val="0"/>
                <w:numId w:val="11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Informed mother about the next dose of the vaccine</w:t>
            </w:r>
          </w:p>
          <w:p w14:paraId="4D5E5217" w14:textId="0A2C872E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802AE0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67D2B3A7" w14:textId="77777777" w:rsidTr="00E552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2981329E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9" w:type="dxa"/>
            <w:gridSpan w:val="2"/>
            <w:hideMark/>
          </w:tcPr>
          <w:p w14:paraId="5C7F9D3B" w14:textId="53134ECF" w:rsidR="00A5267D" w:rsidRPr="00BE2A8A" w:rsidRDefault="00A5267D" w:rsidP="00A5267D">
            <w:pPr>
              <w:numPr>
                <w:ilvl w:val="0"/>
                <w:numId w:val="9"/>
              </w:numPr>
              <w:ind w:left="215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asure the temperature of the child using thermometer? </w:t>
            </w:r>
          </w:p>
          <w:p w14:paraId="26BFC55D" w14:textId="70A5C9C9" w:rsidR="00A5267D" w:rsidRPr="00BE2A8A" w:rsidRDefault="00A5267D" w:rsidP="00A5267D">
            <w:pPr>
              <w:ind w:left="2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034DF7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63D4D486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78A0E75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789" w:type="dxa"/>
            <w:gridSpan w:val="2"/>
            <w:hideMark/>
          </w:tcPr>
          <w:p w14:paraId="46597DF6" w14:textId="10015E6E" w:rsidR="00A5267D" w:rsidRPr="00BE2A8A" w:rsidRDefault="00A5267D" w:rsidP="00A5267D">
            <w:pPr>
              <w:numPr>
                <w:ilvl w:val="0"/>
                <w:numId w:val="9"/>
              </w:numPr>
              <w:ind w:left="215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f thermometer is not available, 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lace her hand on child’s tummy to decide if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ild feels hot to touch </w:t>
            </w:r>
          </w:p>
          <w:p w14:paraId="72422FF0" w14:textId="26C344DA" w:rsidR="00A5267D" w:rsidRPr="00BE2A8A" w:rsidRDefault="00A5267D" w:rsidP="00A5267D">
            <w:pPr>
              <w:ind w:left="21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3607C4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0532BFAC" w14:textId="77777777" w:rsidTr="00E55249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0C597855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87" w:type="dxa"/>
            <w:vMerge w:val="restart"/>
            <w:hideMark/>
          </w:tcPr>
          <w:p w14:paraId="5F69FE76" w14:textId="54E43601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 for breathing counts</w:t>
            </w:r>
          </w:p>
          <w:p w14:paraId="0053EDCE" w14:textId="02CA9EE2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2ED6B1C2" w14:textId="51F8B0DC" w:rsidR="00A5267D" w:rsidRPr="00BE2A8A" w:rsidRDefault="00A5267D" w:rsidP="00A5267D">
            <w:pPr>
              <w:numPr>
                <w:ilvl w:val="0"/>
                <w:numId w:val="12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de sure the child was quiet and calm. </w:t>
            </w:r>
          </w:p>
        </w:tc>
        <w:tc>
          <w:tcPr>
            <w:tcW w:w="567" w:type="dxa"/>
          </w:tcPr>
          <w:p w14:paraId="7D6E229C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7DC49D29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D5DFF9F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5A2458D7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3F712764" w14:textId="77777777" w:rsidR="00A5267D" w:rsidRPr="00BE2A8A" w:rsidRDefault="00A5267D" w:rsidP="00A5267D">
            <w:pPr>
              <w:numPr>
                <w:ilvl w:val="0"/>
                <w:numId w:val="12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ved the clothes of the child gently to see the moving chest. </w:t>
            </w:r>
          </w:p>
          <w:p w14:paraId="730107C2" w14:textId="4CA5C25C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9394EA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6F816F89" w14:textId="77777777" w:rsidTr="00E5524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52556C35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3224FDCE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5029856D" w14:textId="77777777" w:rsidR="00A5267D" w:rsidRPr="00BE2A8A" w:rsidRDefault="00A5267D" w:rsidP="00A5267D">
            <w:pPr>
              <w:numPr>
                <w:ilvl w:val="0"/>
                <w:numId w:val="12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According to watch counted the child’s breathing for one minute.</w:t>
            </w:r>
          </w:p>
          <w:p w14:paraId="63F08C46" w14:textId="0E1E267B" w:rsidR="00A5267D" w:rsidRPr="00BE2A8A" w:rsidRDefault="00A5267D" w:rsidP="00A5267D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4245EE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21D90843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589F2696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87" w:type="dxa"/>
            <w:hideMark/>
          </w:tcPr>
          <w:p w14:paraId="6C9827A6" w14:textId="5CC6381B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 c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heck for umbilical cord care</w:t>
            </w:r>
          </w:p>
          <w:p w14:paraId="2435FF5F" w14:textId="5D340E5E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4692A0ED" w14:textId="77777777" w:rsidR="00A5267D" w:rsidRPr="00BE2A8A" w:rsidRDefault="00A5267D" w:rsidP="00A5267D">
            <w:pPr>
              <w:numPr>
                <w:ilvl w:val="0"/>
                <w:numId w:val="13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ed the cord and its surrounding skin without touching it</w:t>
            </w:r>
          </w:p>
          <w:p w14:paraId="02346D88" w14:textId="3B633B1A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5AAE2F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6914FD78" w14:textId="77777777" w:rsidTr="00E5524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19B4EA20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87" w:type="dxa"/>
            <w:hideMark/>
          </w:tcPr>
          <w:p w14:paraId="4C868C1D" w14:textId="3D6A6A44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ssess the hydration status of the child</w:t>
            </w:r>
          </w:p>
          <w:p w14:paraId="60BA211B" w14:textId="3FB19ADD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5F94EA37" w14:textId="77777777" w:rsidR="00A5267D" w:rsidRPr="00BE2A8A" w:rsidRDefault="00A5267D" w:rsidP="00A5267D">
            <w:pPr>
              <w:numPr>
                <w:ilvl w:val="0"/>
                <w:numId w:val="14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pinched the skin of the child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over the abdomen</w:t>
            </w:r>
          </w:p>
          <w:p w14:paraId="6EEA1EE9" w14:textId="367B7B16" w:rsidR="00A5267D" w:rsidRPr="00BE2A8A" w:rsidRDefault="00A5267D" w:rsidP="00A5267D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B0D62B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1E37A7FC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505CEA04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87" w:type="dxa"/>
            <w:hideMark/>
          </w:tcPr>
          <w:p w14:paraId="178A7A77" w14:textId="66FB6163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 the skin of the child</w:t>
            </w:r>
          </w:p>
          <w:p w14:paraId="3688E6FF" w14:textId="755A407C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3D128E38" w14:textId="77777777" w:rsidR="00A5267D" w:rsidRPr="00BE2A8A" w:rsidRDefault="00A5267D" w:rsidP="00A5267D">
            <w:pPr>
              <w:numPr>
                <w:ilvl w:val="0"/>
                <w:numId w:val="15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ed for any pus –filled pustules anywhere on the skin of the child</w:t>
            </w:r>
          </w:p>
          <w:p w14:paraId="0BE6BC0F" w14:textId="54D3F618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C94A64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44229519" w14:textId="77777777" w:rsidTr="00E5524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66378D40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789" w:type="dxa"/>
            <w:gridSpan w:val="2"/>
            <w:hideMark/>
          </w:tcPr>
          <w:p w14:paraId="7C32C0A4" w14:textId="664FE478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yes of the child </w:t>
            </w:r>
          </w:p>
        </w:tc>
        <w:tc>
          <w:tcPr>
            <w:tcW w:w="567" w:type="dxa"/>
          </w:tcPr>
          <w:p w14:paraId="42153F1A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4BA9B2D3" w14:textId="77777777" w:rsidTr="00E55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17E41070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87" w:type="dxa"/>
            <w:hideMark/>
          </w:tcPr>
          <w:p w14:paraId="23574B6B" w14:textId="51AB995D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E55249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 for yellowness/Jaundice</w:t>
            </w:r>
          </w:p>
          <w:p w14:paraId="66F4FA39" w14:textId="21FCB69F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5F3038F1" w14:textId="77777777" w:rsidR="00A5267D" w:rsidRPr="00BE2A8A" w:rsidRDefault="00A5267D" w:rsidP="00A5267D">
            <w:pPr>
              <w:numPr>
                <w:ilvl w:val="0"/>
                <w:numId w:val="16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ssed the forehead or nose of the child gently and checked for the yellowness </w:t>
            </w:r>
          </w:p>
          <w:p w14:paraId="58056664" w14:textId="3F275EA0" w:rsidR="00A5267D" w:rsidRPr="00BE2A8A" w:rsidRDefault="00A5267D" w:rsidP="00A5267D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35F94C" w14:textId="77777777" w:rsidR="00A5267D" w:rsidRPr="00BE2A8A" w:rsidRDefault="00A5267D" w:rsidP="00A52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5267D" w:rsidRPr="00BE2A8A" w14:paraId="2326437B" w14:textId="77777777" w:rsidTr="00E5524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10FDA1A0" w14:textId="77777777" w:rsidR="00A5267D" w:rsidRPr="00BE2A8A" w:rsidRDefault="00A5267D" w:rsidP="00A5267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87" w:type="dxa"/>
            <w:hideMark/>
          </w:tcPr>
          <w:p w14:paraId="6D2E20DC" w14:textId="319AFA76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</w:t>
            </w:r>
            <w:r w:rsidR="00BE2A8A"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W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ook for stiffness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in neck</w:t>
            </w:r>
          </w:p>
          <w:p w14:paraId="1DAF786F" w14:textId="2F0C0F22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FABEC00" w14:textId="77777777" w:rsidR="00A5267D" w:rsidRPr="00BE2A8A" w:rsidRDefault="00A5267D" w:rsidP="00A5267D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ind w:left="252" w:hanging="25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Look to see if the child moves and bents his neck easily as he look around</w:t>
            </w:r>
          </w:p>
          <w:p w14:paraId="3189A640" w14:textId="2187607A" w:rsidR="00A5267D" w:rsidRPr="00BE2A8A" w:rsidRDefault="00A5267D" w:rsidP="00A5267D">
            <w:pPr>
              <w:autoSpaceDE w:val="0"/>
              <w:autoSpaceDN w:val="0"/>
              <w:adjustRightInd w:val="0"/>
              <w:ind w:left="25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BBAE9C" w14:textId="77777777" w:rsidR="00A5267D" w:rsidRPr="00BE2A8A" w:rsidRDefault="00A5267D" w:rsidP="00A52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83305CE" w14:textId="77777777" w:rsidR="00692B80" w:rsidRPr="005B1E97" w:rsidRDefault="00692B80" w:rsidP="005B1E97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729358" w14:textId="77777777" w:rsidR="00692B80" w:rsidRPr="005B1E97" w:rsidRDefault="00692B80" w:rsidP="005B1E97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E8B52D6" w14:textId="77777777" w:rsidR="00692B80" w:rsidRPr="005B1E97" w:rsidRDefault="00692B80" w:rsidP="005B1E97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56D1FC" w14:textId="77777777" w:rsidR="00692B80" w:rsidRPr="005B1E97" w:rsidRDefault="00692B80" w:rsidP="005B1E9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692B80" w:rsidRPr="005B1E97" w:rsidSect="005304A5">
          <w:pgSz w:w="11906" w:h="16838"/>
          <w:pgMar w:top="1418" w:right="1418" w:bottom="1418" w:left="1985" w:header="709" w:footer="709" w:gutter="0"/>
          <w:pgNumType w:start="160"/>
          <w:cols w:space="708"/>
          <w:docGrid w:linePitch="360"/>
        </w:sectPr>
      </w:pPr>
    </w:p>
    <w:p w14:paraId="1E542F50" w14:textId="1985C3BE" w:rsidR="00692B80" w:rsidRPr="005B1E97" w:rsidRDefault="00692B80" w:rsidP="005B1E97">
      <w:pPr>
        <w:spacing w:line="276" w:lineRule="auto"/>
        <w:ind w:left="183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9EBA30" w14:textId="705A3070" w:rsidR="00692B80" w:rsidRPr="005B1E97" w:rsidRDefault="00BE2A8A" w:rsidP="005B1E97">
      <w:pPr>
        <w:spacing w:line="276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Supplementary Table </w:t>
      </w:r>
      <w:r w:rsidR="008D6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: </w:t>
      </w:r>
      <w:r w:rsidR="00692B80" w:rsidRPr="005B1E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Temperature assess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checklist</w:t>
      </w:r>
    </w:p>
    <w:p w14:paraId="7159C8A8" w14:textId="77777777" w:rsidR="00692B80" w:rsidRPr="005B1E97" w:rsidRDefault="00692B80" w:rsidP="005B1E97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73D3BD" w14:textId="77777777" w:rsidR="00692B80" w:rsidRPr="005B1E97" w:rsidRDefault="00692B80" w:rsidP="005B1E9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drawing>
          <wp:inline distT="0" distB="0" distL="0" distR="0" wp14:anchorId="4568762C" wp14:editId="538A4781">
            <wp:extent cx="3556623" cy="5183470"/>
            <wp:effectExtent l="0" t="0" r="6350" b="0"/>
            <wp:docPr id="37" name="Picture 37" descr="C:\Users\Home\Downloads\IMG_20180709_1111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ownloads\IMG_20180709_11112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858" cy="518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EB322" w14:textId="77777777" w:rsidR="00692B80" w:rsidRPr="005B1E97" w:rsidRDefault="00692B80" w:rsidP="005B1E9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7ADF0A" w14:textId="77777777" w:rsidR="00692B80" w:rsidRPr="005B1E97" w:rsidRDefault="00692B80" w:rsidP="005B1E97">
      <w:pPr>
        <w:spacing w:line="276" w:lineRule="auto"/>
        <w:rPr>
          <w:rFonts w:ascii="Times New Roman" w:eastAsiaTheme="majorEastAsia" w:hAnsi="Times New Roman" w:cs="Times New Roman"/>
          <w:color w:val="000000" w:themeColor="text1"/>
          <w:spacing w:val="5"/>
          <w:kern w:val="28"/>
          <w:sz w:val="24"/>
          <w:szCs w:val="24"/>
          <w:lang w:val="en-US"/>
        </w:rPr>
      </w:pPr>
      <w:r w:rsidRPr="005B1E97">
        <w:rPr>
          <w:rFonts w:ascii="Times New Roman" w:eastAsiaTheme="majorEastAsia" w:hAnsi="Times New Roman" w:cs="Times New Roman"/>
          <w:color w:val="000000" w:themeColor="text1"/>
          <w:spacing w:val="5"/>
          <w:kern w:val="28"/>
          <w:sz w:val="24"/>
          <w:szCs w:val="24"/>
          <w:lang w:val="en-US"/>
        </w:rPr>
        <w:br w:type="page"/>
      </w:r>
    </w:p>
    <w:p w14:paraId="1FCB6B9C" w14:textId="7DB3CBC7" w:rsidR="00692B80" w:rsidRPr="008916BA" w:rsidRDefault="008916BA" w:rsidP="008916BA">
      <w:pPr>
        <w:pStyle w:val="TableParagraph"/>
        <w:rPr>
          <w:rFonts w:eastAsiaTheme="majorEastAsia"/>
          <w:b/>
          <w:bCs/>
          <w:sz w:val="24"/>
          <w:szCs w:val="24"/>
        </w:rPr>
      </w:pPr>
      <w:r>
        <w:rPr>
          <w:rFonts w:eastAsiaTheme="majorEastAsia"/>
          <w:b/>
          <w:bCs/>
          <w:sz w:val="24"/>
          <w:szCs w:val="24"/>
        </w:rPr>
        <w:lastRenderedPageBreak/>
        <w:t xml:space="preserve">Supplementary Table </w:t>
      </w:r>
      <w:r w:rsidR="008D645A">
        <w:rPr>
          <w:rFonts w:eastAsiaTheme="majorEastAsia"/>
          <w:b/>
          <w:bCs/>
          <w:sz w:val="24"/>
          <w:szCs w:val="24"/>
        </w:rPr>
        <w:t>6</w:t>
      </w:r>
      <w:r>
        <w:rPr>
          <w:rFonts w:eastAsiaTheme="majorEastAsia"/>
          <w:b/>
          <w:bCs/>
          <w:sz w:val="24"/>
          <w:szCs w:val="24"/>
        </w:rPr>
        <w:t xml:space="preserve">:  </w:t>
      </w:r>
      <w:r w:rsidR="00692B80" w:rsidRPr="008916BA">
        <w:rPr>
          <w:rFonts w:eastAsiaTheme="majorEastAsia"/>
          <w:b/>
          <w:bCs/>
          <w:sz w:val="24"/>
          <w:szCs w:val="24"/>
        </w:rPr>
        <w:t xml:space="preserve">Checklist for the </w:t>
      </w:r>
      <w:r w:rsidRPr="008916BA">
        <w:rPr>
          <w:rFonts w:eastAsiaTheme="majorEastAsia"/>
          <w:b/>
          <w:bCs/>
          <w:sz w:val="24"/>
          <w:szCs w:val="24"/>
        </w:rPr>
        <w:t xml:space="preserve">drugs, equipments and </w:t>
      </w:r>
      <w:r w:rsidR="00692B80" w:rsidRPr="008916BA">
        <w:rPr>
          <w:rFonts w:eastAsiaTheme="majorEastAsia"/>
          <w:b/>
          <w:bCs/>
          <w:sz w:val="24"/>
          <w:szCs w:val="24"/>
        </w:rPr>
        <w:t>registration forms among CHWs:</w:t>
      </w:r>
    </w:p>
    <w:p w14:paraId="1B370A20" w14:textId="77777777" w:rsidR="008916BA" w:rsidRDefault="008916BA" w:rsidP="008916BA">
      <w:pPr>
        <w:pStyle w:val="TableParagraph"/>
      </w:pPr>
    </w:p>
    <w:p w14:paraId="59EC0581" w14:textId="41920E2F" w:rsidR="00692B80" w:rsidRPr="008916BA" w:rsidRDefault="00692B80" w:rsidP="008916BA">
      <w:pPr>
        <w:pStyle w:val="TableParagraph"/>
        <w:spacing w:line="360" w:lineRule="auto"/>
        <w:rPr>
          <w:b/>
          <w:bCs/>
        </w:rPr>
      </w:pPr>
      <w:r w:rsidRPr="008916BA">
        <w:rPr>
          <w:b/>
          <w:bCs/>
        </w:rPr>
        <w:t>Instructions:</w:t>
      </w:r>
    </w:p>
    <w:p w14:paraId="4E9C0ACB" w14:textId="524A9979" w:rsidR="00692B80" w:rsidRPr="008916BA" w:rsidRDefault="00692B80" w:rsidP="008916BA">
      <w:pPr>
        <w:pStyle w:val="TableParagraph"/>
        <w:spacing w:line="360" w:lineRule="auto"/>
        <w:rPr>
          <w:sz w:val="24"/>
          <w:szCs w:val="24"/>
        </w:rPr>
      </w:pPr>
      <w:r w:rsidRPr="008916BA">
        <w:rPr>
          <w:sz w:val="24"/>
          <w:szCs w:val="24"/>
        </w:rPr>
        <w:t xml:space="preserve">The following </w:t>
      </w:r>
      <w:r w:rsidR="008916BA">
        <w:rPr>
          <w:sz w:val="24"/>
          <w:szCs w:val="24"/>
        </w:rPr>
        <w:t>drugs, equipments and the registers</w:t>
      </w:r>
      <w:r w:rsidRPr="008916BA">
        <w:rPr>
          <w:sz w:val="24"/>
          <w:szCs w:val="24"/>
        </w:rPr>
        <w:t xml:space="preserve"> that are listed must be verified for the availability with the concerned</w:t>
      </w:r>
      <w:r w:rsidR="008916BA">
        <w:rPr>
          <w:sz w:val="24"/>
          <w:szCs w:val="24"/>
        </w:rPr>
        <w:t xml:space="preserve"> CHW</w:t>
      </w:r>
      <w:r w:rsidRPr="008916BA">
        <w:rPr>
          <w:sz w:val="24"/>
          <w:szCs w:val="24"/>
        </w:rPr>
        <w:t>.</w:t>
      </w:r>
    </w:p>
    <w:p w14:paraId="46196D05" w14:textId="18354817" w:rsidR="00692B80" w:rsidRDefault="00692B80" w:rsidP="008916BA">
      <w:pPr>
        <w:pStyle w:val="TableParagraph"/>
        <w:spacing w:line="360" w:lineRule="auto"/>
        <w:rPr>
          <w:sz w:val="24"/>
          <w:szCs w:val="24"/>
        </w:rPr>
      </w:pPr>
      <w:r w:rsidRPr="008916BA">
        <w:rPr>
          <w:sz w:val="24"/>
          <w:szCs w:val="24"/>
        </w:rPr>
        <w:t xml:space="preserve">If the </w:t>
      </w:r>
      <w:r w:rsidR="008916BA" w:rsidRPr="008916BA">
        <w:rPr>
          <w:sz w:val="24"/>
          <w:szCs w:val="24"/>
        </w:rPr>
        <w:t>drug</w:t>
      </w:r>
      <w:r w:rsidR="008916BA">
        <w:rPr>
          <w:sz w:val="24"/>
          <w:szCs w:val="24"/>
        </w:rPr>
        <w:t xml:space="preserve">, </w:t>
      </w:r>
      <w:proofErr w:type="gramStart"/>
      <w:r w:rsidR="008916BA">
        <w:rPr>
          <w:sz w:val="24"/>
          <w:szCs w:val="24"/>
        </w:rPr>
        <w:t>equipment</w:t>
      </w:r>
      <w:proofErr w:type="gramEnd"/>
      <w:r w:rsidR="008916BA">
        <w:rPr>
          <w:sz w:val="24"/>
          <w:szCs w:val="24"/>
        </w:rPr>
        <w:t xml:space="preserve"> and the register</w:t>
      </w:r>
      <w:r w:rsidRPr="008916BA">
        <w:rPr>
          <w:sz w:val="24"/>
          <w:szCs w:val="24"/>
        </w:rPr>
        <w:t xml:space="preserve"> form is available, kindly tick in the corresponding bo</w:t>
      </w:r>
      <w:r w:rsidR="008916BA">
        <w:rPr>
          <w:sz w:val="24"/>
          <w:szCs w:val="24"/>
        </w:rPr>
        <w:t>x and if</w:t>
      </w:r>
      <w:r w:rsidRPr="008916BA">
        <w:rPr>
          <w:sz w:val="24"/>
          <w:szCs w:val="24"/>
        </w:rPr>
        <w:t xml:space="preserve"> not available put cross in the concerned box.</w:t>
      </w:r>
    </w:p>
    <w:p w14:paraId="4F1B65A8" w14:textId="77777777" w:rsidR="008916BA" w:rsidRDefault="008916BA" w:rsidP="008916BA">
      <w:pPr>
        <w:pStyle w:val="TableParagraph"/>
        <w:spacing w:line="360" w:lineRule="auto"/>
        <w:rPr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329"/>
        <w:gridCol w:w="2494"/>
      </w:tblGrid>
      <w:tr w:rsidR="008916BA" w:rsidRPr="00A55258" w14:paraId="0B1BABAE" w14:textId="77777777" w:rsidTr="008916BA">
        <w:tc>
          <w:tcPr>
            <w:tcW w:w="4329" w:type="dxa"/>
          </w:tcPr>
          <w:p w14:paraId="5F29F709" w14:textId="771509AB" w:rsidR="008916BA" w:rsidRPr="00A55258" w:rsidRDefault="00A55258" w:rsidP="00A5525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Drugs availability</w:t>
            </w:r>
          </w:p>
        </w:tc>
        <w:tc>
          <w:tcPr>
            <w:tcW w:w="2494" w:type="dxa"/>
          </w:tcPr>
          <w:p w14:paraId="67F708DB" w14:textId="4BBA3A25" w:rsidR="008916BA" w:rsidRPr="00A55258" w:rsidRDefault="008916BA" w:rsidP="00A5525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tatus of     availability</w:t>
            </w:r>
          </w:p>
        </w:tc>
      </w:tr>
      <w:tr w:rsidR="008916BA" w:rsidRPr="00A55258" w14:paraId="0A864E4B" w14:textId="77777777" w:rsidTr="008916BA">
        <w:tc>
          <w:tcPr>
            <w:tcW w:w="4329" w:type="dxa"/>
          </w:tcPr>
          <w:p w14:paraId="3F95D7D3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b paracetamol</w:t>
            </w:r>
          </w:p>
        </w:tc>
        <w:tc>
          <w:tcPr>
            <w:tcW w:w="2494" w:type="dxa"/>
          </w:tcPr>
          <w:p w14:paraId="72859A88" w14:textId="64D64AEE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4B887F40" w14:textId="77777777" w:rsidTr="008916BA">
        <w:tc>
          <w:tcPr>
            <w:tcW w:w="4329" w:type="dxa"/>
          </w:tcPr>
          <w:p w14:paraId="5D764286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acetamol syrup</w:t>
            </w:r>
          </w:p>
        </w:tc>
        <w:tc>
          <w:tcPr>
            <w:tcW w:w="2494" w:type="dxa"/>
          </w:tcPr>
          <w:p w14:paraId="1CE30020" w14:textId="46CDA2A9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742AA783" w14:textId="77777777" w:rsidTr="008916BA">
        <w:tc>
          <w:tcPr>
            <w:tcW w:w="4329" w:type="dxa"/>
          </w:tcPr>
          <w:p w14:paraId="4E8699DC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b Iron Folic Acid</w:t>
            </w:r>
          </w:p>
        </w:tc>
        <w:tc>
          <w:tcPr>
            <w:tcW w:w="2494" w:type="dxa"/>
          </w:tcPr>
          <w:p w14:paraId="1CC95E12" w14:textId="69C44E0D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2A1AF1F7" w14:textId="77777777" w:rsidTr="008916BA">
        <w:tc>
          <w:tcPr>
            <w:tcW w:w="4329" w:type="dxa"/>
          </w:tcPr>
          <w:p w14:paraId="236937AA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b Dicyclomine</w:t>
            </w:r>
          </w:p>
        </w:tc>
        <w:tc>
          <w:tcPr>
            <w:tcW w:w="2494" w:type="dxa"/>
          </w:tcPr>
          <w:p w14:paraId="16893DF7" w14:textId="5064533D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7D3244B0" w14:textId="77777777" w:rsidTr="008916BA">
        <w:tc>
          <w:tcPr>
            <w:tcW w:w="4329" w:type="dxa"/>
          </w:tcPr>
          <w:p w14:paraId="66C16446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tracycline ointment</w:t>
            </w:r>
          </w:p>
        </w:tc>
        <w:tc>
          <w:tcPr>
            <w:tcW w:w="2494" w:type="dxa"/>
          </w:tcPr>
          <w:p w14:paraId="2430BF94" w14:textId="51C1CE92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485CE207" w14:textId="77777777" w:rsidTr="008916BA">
        <w:tc>
          <w:tcPr>
            <w:tcW w:w="4329" w:type="dxa"/>
          </w:tcPr>
          <w:p w14:paraId="0C820F6C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inc Tablets</w:t>
            </w:r>
          </w:p>
        </w:tc>
        <w:tc>
          <w:tcPr>
            <w:tcW w:w="2494" w:type="dxa"/>
          </w:tcPr>
          <w:p w14:paraId="749662E5" w14:textId="15EB21F3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586D6702" w14:textId="77777777" w:rsidTr="008916BA">
        <w:tc>
          <w:tcPr>
            <w:tcW w:w="4329" w:type="dxa"/>
          </w:tcPr>
          <w:p w14:paraId="2E5803AE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vidine</w:t>
            </w:r>
            <w:proofErr w:type="spellEnd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intment Tube</w:t>
            </w:r>
          </w:p>
        </w:tc>
        <w:tc>
          <w:tcPr>
            <w:tcW w:w="2494" w:type="dxa"/>
          </w:tcPr>
          <w:p w14:paraId="0191FB96" w14:textId="32BC2A9D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7D0393D3" w14:textId="77777777" w:rsidTr="008916BA">
        <w:tc>
          <w:tcPr>
            <w:tcW w:w="4329" w:type="dxa"/>
          </w:tcPr>
          <w:p w14:paraId="7815966F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.</w:t>
            </w:r>
            <w:proofErr w:type="gramStart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.Paint</w:t>
            </w:r>
            <w:proofErr w:type="spellEnd"/>
            <w:proofErr w:type="gramEnd"/>
          </w:p>
        </w:tc>
        <w:tc>
          <w:tcPr>
            <w:tcW w:w="2494" w:type="dxa"/>
          </w:tcPr>
          <w:p w14:paraId="6F391C67" w14:textId="72A3D138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68293261" w14:textId="77777777" w:rsidTr="008916BA">
        <w:tc>
          <w:tcPr>
            <w:tcW w:w="4329" w:type="dxa"/>
          </w:tcPr>
          <w:p w14:paraId="0D4B01F6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trimoxazole syrup</w:t>
            </w:r>
          </w:p>
        </w:tc>
        <w:tc>
          <w:tcPr>
            <w:tcW w:w="2494" w:type="dxa"/>
          </w:tcPr>
          <w:p w14:paraId="1196FB09" w14:textId="003B4A2A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2BD274FD" w14:textId="77777777" w:rsidTr="008916BA">
        <w:tc>
          <w:tcPr>
            <w:tcW w:w="4329" w:type="dxa"/>
          </w:tcPr>
          <w:p w14:paraId="0F7E903A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ediatric</w:t>
            </w:r>
            <w:proofErr w:type="spellEnd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otrimoxazole Tablets</w:t>
            </w:r>
          </w:p>
        </w:tc>
        <w:tc>
          <w:tcPr>
            <w:tcW w:w="2494" w:type="dxa"/>
          </w:tcPr>
          <w:p w14:paraId="056FC482" w14:textId="6C7C8345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7D7E3A96" w14:textId="77777777" w:rsidTr="008916BA">
        <w:tc>
          <w:tcPr>
            <w:tcW w:w="4329" w:type="dxa"/>
          </w:tcPr>
          <w:p w14:paraId="43DEC582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RS packets</w:t>
            </w:r>
          </w:p>
        </w:tc>
        <w:tc>
          <w:tcPr>
            <w:tcW w:w="2494" w:type="dxa"/>
          </w:tcPr>
          <w:p w14:paraId="544BDD86" w14:textId="3FA26E13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6ADEF174" w14:textId="77777777" w:rsidTr="008916BA">
        <w:tc>
          <w:tcPr>
            <w:tcW w:w="4329" w:type="dxa"/>
          </w:tcPr>
          <w:p w14:paraId="6E9A95AF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doms</w:t>
            </w:r>
          </w:p>
        </w:tc>
        <w:tc>
          <w:tcPr>
            <w:tcW w:w="2494" w:type="dxa"/>
          </w:tcPr>
          <w:p w14:paraId="3B6D4AE4" w14:textId="37271CC9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0EA131E2" w14:textId="77777777" w:rsidTr="008916BA">
        <w:tc>
          <w:tcPr>
            <w:tcW w:w="4329" w:type="dxa"/>
          </w:tcPr>
          <w:p w14:paraId="05E1ED2D" w14:textId="1C79CD00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ral pills </w:t>
            </w:r>
            <w:r w:rsidR="00A55258"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in</w:t>
            </w: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ycles)</w:t>
            </w:r>
          </w:p>
        </w:tc>
        <w:tc>
          <w:tcPr>
            <w:tcW w:w="2494" w:type="dxa"/>
          </w:tcPr>
          <w:p w14:paraId="4754788A" w14:textId="6857877E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1AC743ED" w14:textId="77777777" w:rsidTr="008916BA">
        <w:tc>
          <w:tcPr>
            <w:tcW w:w="4329" w:type="dxa"/>
          </w:tcPr>
          <w:p w14:paraId="59036638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irit</w:t>
            </w:r>
          </w:p>
        </w:tc>
        <w:tc>
          <w:tcPr>
            <w:tcW w:w="2494" w:type="dxa"/>
          </w:tcPr>
          <w:p w14:paraId="7275583E" w14:textId="746611F0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628C465E" w14:textId="77777777" w:rsidTr="008916BA">
        <w:tc>
          <w:tcPr>
            <w:tcW w:w="4329" w:type="dxa"/>
          </w:tcPr>
          <w:p w14:paraId="6985A93F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ap</w:t>
            </w:r>
          </w:p>
        </w:tc>
        <w:tc>
          <w:tcPr>
            <w:tcW w:w="2494" w:type="dxa"/>
          </w:tcPr>
          <w:p w14:paraId="47BAC109" w14:textId="2F2BA303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0BD3F1CA" w14:textId="77777777" w:rsidTr="008916BA">
        <w:tc>
          <w:tcPr>
            <w:tcW w:w="4329" w:type="dxa"/>
          </w:tcPr>
          <w:p w14:paraId="3A7464A8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erilized Cotton</w:t>
            </w:r>
          </w:p>
        </w:tc>
        <w:tc>
          <w:tcPr>
            <w:tcW w:w="2494" w:type="dxa"/>
          </w:tcPr>
          <w:p w14:paraId="1E465913" w14:textId="4212DF3C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3AA006E7" w14:textId="77777777" w:rsidTr="008916BA">
        <w:tc>
          <w:tcPr>
            <w:tcW w:w="4329" w:type="dxa"/>
          </w:tcPr>
          <w:p w14:paraId="5CEF9B96" w14:textId="0D9C46BC" w:rsidR="008916BA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ndages,</w:t>
            </w:r>
            <w:r w:rsidR="008916BA"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4 cm* 4 meters</w:t>
            </w:r>
          </w:p>
        </w:tc>
        <w:tc>
          <w:tcPr>
            <w:tcW w:w="2494" w:type="dxa"/>
          </w:tcPr>
          <w:p w14:paraId="6F30B516" w14:textId="5E41EA1B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170EA670" w14:textId="77777777" w:rsidTr="008916BA">
        <w:tc>
          <w:tcPr>
            <w:tcW w:w="4329" w:type="dxa"/>
          </w:tcPr>
          <w:p w14:paraId="283593C7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ischay</w:t>
            </w:r>
            <w:proofErr w:type="spellEnd"/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kit</w:t>
            </w:r>
          </w:p>
        </w:tc>
        <w:tc>
          <w:tcPr>
            <w:tcW w:w="2494" w:type="dxa"/>
          </w:tcPr>
          <w:p w14:paraId="2A72F430" w14:textId="336AC13F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08BE2810" w14:textId="77777777" w:rsidTr="008916BA">
        <w:tc>
          <w:tcPr>
            <w:tcW w:w="4329" w:type="dxa"/>
          </w:tcPr>
          <w:p w14:paraId="2813D7BA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pid diagnostic kit</w:t>
            </w:r>
          </w:p>
        </w:tc>
        <w:tc>
          <w:tcPr>
            <w:tcW w:w="2494" w:type="dxa"/>
          </w:tcPr>
          <w:p w14:paraId="1C47C786" w14:textId="6CDD1B26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42FE43F5" w14:textId="77777777" w:rsidTr="008916BA">
        <w:tc>
          <w:tcPr>
            <w:tcW w:w="4329" w:type="dxa"/>
          </w:tcPr>
          <w:p w14:paraId="0213B320" w14:textId="554A61E9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lides for Malaria </w:t>
            </w:r>
            <w:r w:rsidR="00A55258"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amp; Lancets</w:t>
            </w:r>
          </w:p>
        </w:tc>
        <w:tc>
          <w:tcPr>
            <w:tcW w:w="2494" w:type="dxa"/>
          </w:tcPr>
          <w:p w14:paraId="48CB86C6" w14:textId="10DBB1ED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2BC9CEAE" w14:textId="77777777" w:rsidTr="008916BA">
        <w:tc>
          <w:tcPr>
            <w:tcW w:w="4329" w:type="dxa"/>
          </w:tcPr>
          <w:p w14:paraId="2F81D94F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mergency Contraceptive Pill</w:t>
            </w:r>
          </w:p>
        </w:tc>
        <w:tc>
          <w:tcPr>
            <w:tcW w:w="2494" w:type="dxa"/>
          </w:tcPr>
          <w:p w14:paraId="237A743B" w14:textId="209FD13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4E338433" w14:textId="77777777" w:rsidTr="008916BA">
        <w:tc>
          <w:tcPr>
            <w:tcW w:w="4329" w:type="dxa"/>
          </w:tcPr>
          <w:p w14:paraId="780ABB7B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nitary napkins</w:t>
            </w:r>
          </w:p>
        </w:tc>
        <w:tc>
          <w:tcPr>
            <w:tcW w:w="2494" w:type="dxa"/>
          </w:tcPr>
          <w:p w14:paraId="4EC74875" w14:textId="19BAA3FC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65B5C0A5" w14:textId="77777777" w:rsidTr="008916BA">
        <w:tc>
          <w:tcPr>
            <w:tcW w:w="4329" w:type="dxa"/>
          </w:tcPr>
          <w:p w14:paraId="34F36F6D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</w:tcPr>
          <w:p w14:paraId="7A067B51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6BA" w:rsidRPr="00A55258" w14:paraId="3E8E4DE1" w14:textId="77777777" w:rsidTr="008916BA">
        <w:tc>
          <w:tcPr>
            <w:tcW w:w="4329" w:type="dxa"/>
          </w:tcPr>
          <w:p w14:paraId="5CB659F8" w14:textId="633B4859" w:rsidR="008916BA" w:rsidRPr="00A55258" w:rsidRDefault="00A55258" w:rsidP="00A5525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quipments availability:</w:t>
            </w:r>
          </w:p>
        </w:tc>
        <w:tc>
          <w:tcPr>
            <w:tcW w:w="2494" w:type="dxa"/>
          </w:tcPr>
          <w:p w14:paraId="5AA672C8" w14:textId="77777777" w:rsidR="008916BA" w:rsidRPr="00A55258" w:rsidRDefault="008916BA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23BC46C4" w14:textId="77777777" w:rsidTr="008916BA">
        <w:tc>
          <w:tcPr>
            <w:tcW w:w="4329" w:type="dxa"/>
          </w:tcPr>
          <w:p w14:paraId="7C0D5132" w14:textId="410008BA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Digital wrist watch</w:t>
            </w:r>
          </w:p>
        </w:tc>
        <w:tc>
          <w:tcPr>
            <w:tcW w:w="2494" w:type="dxa"/>
          </w:tcPr>
          <w:p w14:paraId="25F0D8DC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0E66FE47" w14:textId="77777777" w:rsidTr="008916BA">
        <w:tc>
          <w:tcPr>
            <w:tcW w:w="4329" w:type="dxa"/>
          </w:tcPr>
          <w:p w14:paraId="0E477C4D" w14:textId="395B912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meter</w:t>
            </w:r>
          </w:p>
        </w:tc>
        <w:tc>
          <w:tcPr>
            <w:tcW w:w="2494" w:type="dxa"/>
          </w:tcPr>
          <w:p w14:paraId="67785523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4FA3BC92" w14:textId="77777777" w:rsidTr="008916BA">
        <w:tc>
          <w:tcPr>
            <w:tcW w:w="4329" w:type="dxa"/>
          </w:tcPr>
          <w:p w14:paraId="38F8C826" w14:textId="5987BDBD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Weighing Scale for new born</w:t>
            </w:r>
          </w:p>
        </w:tc>
        <w:tc>
          <w:tcPr>
            <w:tcW w:w="2494" w:type="dxa"/>
          </w:tcPr>
          <w:p w14:paraId="3B232DE0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57B45777" w14:textId="77777777" w:rsidTr="008916BA">
        <w:tc>
          <w:tcPr>
            <w:tcW w:w="4329" w:type="dxa"/>
          </w:tcPr>
          <w:p w14:paraId="529813FE" w14:textId="05980B0C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Baby blanket</w:t>
            </w:r>
          </w:p>
        </w:tc>
        <w:tc>
          <w:tcPr>
            <w:tcW w:w="2494" w:type="dxa"/>
          </w:tcPr>
          <w:p w14:paraId="2F43D0F7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2D4463A4" w14:textId="77777777" w:rsidTr="008916BA">
        <w:tc>
          <w:tcPr>
            <w:tcW w:w="4329" w:type="dxa"/>
          </w:tcPr>
          <w:p w14:paraId="5CB303A2" w14:textId="51FC3240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Baby feeding   spoon</w:t>
            </w:r>
          </w:p>
        </w:tc>
        <w:tc>
          <w:tcPr>
            <w:tcW w:w="2494" w:type="dxa"/>
          </w:tcPr>
          <w:p w14:paraId="5A9F531D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553F0110" w14:textId="77777777" w:rsidTr="008916BA">
        <w:tc>
          <w:tcPr>
            <w:tcW w:w="4329" w:type="dxa"/>
          </w:tcPr>
          <w:p w14:paraId="0C4CE642" w14:textId="6D5DC559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Kit bag</w:t>
            </w:r>
          </w:p>
        </w:tc>
        <w:tc>
          <w:tcPr>
            <w:tcW w:w="2494" w:type="dxa"/>
          </w:tcPr>
          <w:p w14:paraId="7D2A279F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5D2A6034" w14:textId="77777777" w:rsidTr="008916BA">
        <w:tc>
          <w:tcPr>
            <w:tcW w:w="4329" w:type="dxa"/>
          </w:tcPr>
          <w:p w14:paraId="3BCD5E25" w14:textId="4168C884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cation Kit</w:t>
            </w:r>
          </w:p>
        </w:tc>
        <w:tc>
          <w:tcPr>
            <w:tcW w:w="2494" w:type="dxa"/>
          </w:tcPr>
          <w:p w14:paraId="50A175A0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16BF35A4" w14:textId="77777777" w:rsidTr="008916BA">
        <w:tc>
          <w:tcPr>
            <w:tcW w:w="4329" w:type="dxa"/>
          </w:tcPr>
          <w:p w14:paraId="44ADDAD7" w14:textId="6BE13A0E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</w:rPr>
              <w:t>Mucus Extractor</w:t>
            </w:r>
          </w:p>
        </w:tc>
        <w:tc>
          <w:tcPr>
            <w:tcW w:w="2494" w:type="dxa"/>
          </w:tcPr>
          <w:p w14:paraId="5CB13EB3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3D64C011" w14:textId="77777777" w:rsidTr="008916BA">
        <w:tc>
          <w:tcPr>
            <w:tcW w:w="4329" w:type="dxa"/>
          </w:tcPr>
          <w:p w14:paraId="76A8416F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</w:tcPr>
          <w:p w14:paraId="2FE34898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3E93BF1E" w14:textId="77777777" w:rsidTr="008916BA">
        <w:tc>
          <w:tcPr>
            <w:tcW w:w="4329" w:type="dxa"/>
          </w:tcPr>
          <w:p w14:paraId="25D04890" w14:textId="76F8B774" w:rsidR="00A55258" w:rsidRPr="00A55258" w:rsidRDefault="00A55258" w:rsidP="00A5525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orms available:</w:t>
            </w:r>
          </w:p>
        </w:tc>
        <w:tc>
          <w:tcPr>
            <w:tcW w:w="2494" w:type="dxa"/>
          </w:tcPr>
          <w:p w14:paraId="427C88AA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6FA94640" w14:textId="77777777" w:rsidTr="008916BA">
        <w:tc>
          <w:tcPr>
            <w:tcW w:w="4329" w:type="dxa"/>
          </w:tcPr>
          <w:p w14:paraId="5FBD271E" w14:textId="56F5702D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W drug kit stock card</w:t>
            </w:r>
          </w:p>
        </w:tc>
        <w:tc>
          <w:tcPr>
            <w:tcW w:w="2494" w:type="dxa"/>
          </w:tcPr>
          <w:p w14:paraId="76928FF3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407FF673" w14:textId="77777777" w:rsidTr="008916BA">
        <w:tc>
          <w:tcPr>
            <w:tcW w:w="4329" w:type="dxa"/>
          </w:tcPr>
          <w:p w14:paraId="15C551E9" w14:textId="20DD506E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rmat for individual plans (birth preparedness)</w:t>
            </w:r>
          </w:p>
        </w:tc>
        <w:tc>
          <w:tcPr>
            <w:tcW w:w="2494" w:type="dxa"/>
          </w:tcPr>
          <w:p w14:paraId="4DE40AD2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18985AA4" w14:textId="77777777" w:rsidTr="008916BA">
        <w:tc>
          <w:tcPr>
            <w:tcW w:w="4329" w:type="dxa"/>
          </w:tcPr>
          <w:p w14:paraId="39010BE0" w14:textId="65635CE2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livery form</w:t>
            </w:r>
          </w:p>
        </w:tc>
        <w:tc>
          <w:tcPr>
            <w:tcW w:w="2494" w:type="dxa"/>
          </w:tcPr>
          <w:p w14:paraId="78315BB6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726846E2" w14:textId="77777777" w:rsidTr="008916BA">
        <w:tc>
          <w:tcPr>
            <w:tcW w:w="4329" w:type="dxa"/>
          </w:tcPr>
          <w:p w14:paraId="451C0861" w14:textId="2FEF2A89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rst examination of the newborn</w:t>
            </w:r>
          </w:p>
        </w:tc>
        <w:tc>
          <w:tcPr>
            <w:tcW w:w="2494" w:type="dxa"/>
          </w:tcPr>
          <w:p w14:paraId="5F7A5052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782737F4" w14:textId="77777777" w:rsidTr="00F537D6">
        <w:tc>
          <w:tcPr>
            <w:tcW w:w="4329" w:type="dxa"/>
            <w:tcBorders>
              <w:bottom w:val="single" w:sz="4" w:space="0" w:color="auto"/>
            </w:tcBorders>
          </w:tcPr>
          <w:p w14:paraId="63DE69B9" w14:textId="053F9AD9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me visit form</w:t>
            </w:r>
          </w:p>
        </w:tc>
        <w:tc>
          <w:tcPr>
            <w:tcW w:w="2494" w:type="dxa"/>
          </w:tcPr>
          <w:p w14:paraId="668ADC02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5D595BC2" w14:textId="77777777" w:rsidTr="008916BA">
        <w:tc>
          <w:tcPr>
            <w:tcW w:w="4329" w:type="dxa"/>
          </w:tcPr>
          <w:p w14:paraId="3CB8157C" w14:textId="55E63A13" w:rsidR="00A55258" w:rsidRPr="00A55258" w:rsidRDefault="00A55258" w:rsidP="00A5525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cords available:</w:t>
            </w:r>
          </w:p>
        </w:tc>
        <w:tc>
          <w:tcPr>
            <w:tcW w:w="2494" w:type="dxa"/>
          </w:tcPr>
          <w:p w14:paraId="7D1D0518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2EB86860" w14:textId="77777777" w:rsidTr="00447860">
        <w:tc>
          <w:tcPr>
            <w:tcW w:w="4329" w:type="dxa"/>
            <w:tcBorders>
              <w:top w:val="single" w:sz="4" w:space="0" w:color="auto"/>
            </w:tcBorders>
          </w:tcPr>
          <w:p w14:paraId="4FF0A5EC" w14:textId="49AFAF31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Village health register</w:t>
            </w:r>
          </w:p>
        </w:tc>
        <w:tc>
          <w:tcPr>
            <w:tcW w:w="2494" w:type="dxa"/>
          </w:tcPr>
          <w:p w14:paraId="5E1A36E2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5258" w:rsidRPr="00A55258" w14:paraId="187935FF" w14:textId="77777777" w:rsidTr="00447860">
        <w:tc>
          <w:tcPr>
            <w:tcW w:w="4329" w:type="dxa"/>
            <w:tcBorders>
              <w:bottom w:val="single" w:sz="4" w:space="0" w:color="auto"/>
            </w:tcBorders>
          </w:tcPr>
          <w:p w14:paraId="0FE34344" w14:textId="73E0BE7E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55258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ASHA diary</w:t>
            </w:r>
          </w:p>
        </w:tc>
        <w:tc>
          <w:tcPr>
            <w:tcW w:w="2494" w:type="dxa"/>
          </w:tcPr>
          <w:p w14:paraId="1C984419" w14:textId="77777777" w:rsidR="00A55258" w:rsidRPr="00A55258" w:rsidRDefault="00A55258" w:rsidP="00A5525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35BADDE" w14:textId="77777777" w:rsidR="008916BA" w:rsidRPr="008916BA" w:rsidRDefault="008916BA" w:rsidP="008916BA">
      <w:pPr>
        <w:pStyle w:val="TableParagraph"/>
        <w:spacing w:line="360" w:lineRule="auto"/>
        <w:rPr>
          <w:sz w:val="24"/>
          <w:szCs w:val="24"/>
        </w:rPr>
      </w:pPr>
    </w:p>
    <w:p w14:paraId="170DFF44" w14:textId="77777777" w:rsidR="00692B80" w:rsidRPr="005B1E97" w:rsidRDefault="00692B80" w:rsidP="005B1E97">
      <w:pPr>
        <w:tabs>
          <w:tab w:val="left" w:pos="3615"/>
        </w:tabs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p w14:paraId="095457B0" w14:textId="77777777" w:rsidR="00692B80" w:rsidRPr="005B1E97" w:rsidRDefault="00692B80" w:rsidP="005B1E97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C7B32C" w14:textId="77777777" w:rsidR="00692B80" w:rsidRPr="005B1E97" w:rsidRDefault="00692B80" w:rsidP="005B1E97">
      <w:pPr>
        <w:spacing w:line="276" w:lineRule="auto"/>
        <w:ind w:left="720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sectPr w:rsidR="00692B80" w:rsidRPr="005B1E97" w:rsidSect="0053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B185C"/>
    <w:multiLevelType w:val="hybridMultilevel"/>
    <w:tmpl w:val="38AA37A8"/>
    <w:lvl w:ilvl="0" w:tplc="35C29B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070C1"/>
    <w:multiLevelType w:val="hybridMultilevel"/>
    <w:tmpl w:val="C9185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A7396"/>
    <w:multiLevelType w:val="multilevel"/>
    <w:tmpl w:val="42E0FFF2"/>
    <w:lvl w:ilvl="0">
      <w:start w:val="3"/>
      <w:numFmt w:val="upperLetter"/>
      <w:lvlText w:val="%1."/>
      <w:lvlJc w:val="left"/>
      <w:pPr>
        <w:tabs>
          <w:tab w:val="decimal" w:pos="288"/>
        </w:tabs>
        <w:ind w:left="720"/>
      </w:pPr>
      <w:rPr>
        <w:rFonts w:ascii="Arial" w:hAnsi="Arial"/>
        <w:b/>
        <w:strike w:val="0"/>
        <w:color w:val="000000"/>
        <w:spacing w:val="48"/>
        <w:w w:val="100"/>
        <w:sz w:val="19"/>
        <w:shd w:val="solid" w:color="FEF7D9" w:fill="FEF7D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EE15AE9"/>
    <w:multiLevelType w:val="hybridMultilevel"/>
    <w:tmpl w:val="E2322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D1682"/>
    <w:multiLevelType w:val="hybridMultilevel"/>
    <w:tmpl w:val="192AC24A"/>
    <w:lvl w:ilvl="0" w:tplc="4B2066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6D90919"/>
    <w:multiLevelType w:val="hybridMultilevel"/>
    <w:tmpl w:val="721AC8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A185B"/>
    <w:multiLevelType w:val="hybridMultilevel"/>
    <w:tmpl w:val="07A808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9448A"/>
    <w:multiLevelType w:val="hybridMultilevel"/>
    <w:tmpl w:val="2AEAB3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D63D61"/>
    <w:multiLevelType w:val="hybridMultilevel"/>
    <w:tmpl w:val="CFC2F292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9" w15:restartNumberingAfterBreak="0">
    <w:nsid w:val="405A093F"/>
    <w:multiLevelType w:val="hybridMultilevel"/>
    <w:tmpl w:val="AF1C782E"/>
    <w:lvl w:ilvl="0" w:tplc="EDDA6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FE0F77"/>
    <w:multiLevelType w:val="hybridMultilevel"/>
    <w:tmpl w:val="D59EC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E7349A"/>
    <w:multiLevelType w:val="hybridMultilevel"/>
    <w:tmpl w:val="52E23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E420F7F"/>
    <w:multiLevelType w:val="hybridMultilevel"/>
    <w:tmpl w:val="5E9E35DE"/>
    <w:lvl w:ilvl="0" w:tplc="04322A2C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0" w:hanging="360"/>
      </w:pPr>
    </w:lvl>
    <w:lvl w:ilvl="2" w:tplc="4009001B" w:tentative="1">
      <w:start w:val="1"/>
      <w:numFmt w:val="lowerRoman"/>
      <w:lvlText w:val="%3."/>
      <w:lvlJc w:val="right"/>
      <w:pPr>
        <w:ind w:left="2040" w:hanging="180"/>
      </w:pPr>
    </w:lvl>
    <w:lvl w:ilvl="3" w:tplc="4009000F" w:tentative="1">
      <w:start w:val="1"/>
      <w:numFmt w:val="decimal"/>
      <w:lvlText w:val="%4."/>
      <w:lvlJc w:val="left"/>
      <w:pPr>
        <w:ind w:left="2760" w:hanging="360"/>
      </w:pPr>
    </w:lvl>
    <w:lvl w:ilvl="4" w:tplc="40090019" w:tentative="1">
      <w:start w:val="1"/>
      <w:numFmt w:val="lowerLetter"/>
      <w:lvlText w:val="%5."/>
      <w:lvlJc w:val="left"/>
      <w:pPr>
        <w:ind w:left="3480" w:hanging="360"/>
      </w:pPr>
    </w:lvl>
    <w:lvl w:ilvl="5" w:tplc="4009001B" w:tentative="1">
      <w:start w:val="1"/>
      <w:numFmt w:val="lowerRoman"/>
      <w:lvlText w:val="%6."/>
      <w:lvlJc w:val="right"/>
      <w:pPr>
        <w:ind w:left="4200" w:hanging="180"/>
      </w:pPr>
    </w:lvl>
    <w:lvl w:ilvl="6" w:tplc="4009000F" w:tentative="1">
      <w:start w:val="1"/>
      <w:numFmt w:val="decimal"/>
      <w:lvlText w:val="%7."/>
      <w:lvlJc w:val="left"/>
      <w:pPr>
        <w:ind w:left="4920" w:hanging="360"/>
      </w:pPr>
    </w:lvl>
    <w:lvl w:ilvl="7" w:tplc="40090019" w:tentative="1">
      <w:start w:val="1"/>
      <w:numFmt w:val="lowerLetter"/>
      <w:lvlText w:val="%8."/>
      <w:lvlJc w:val="left"/>
      <w:pPr>
        <w:ind w:left="5640" w:hanging="360"/>
      </w:pPr>
    </w:lvl>
    <w:lvl w:ilvl="8" w:tplc="4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3" w15:restartNumberingAfterBreak="0">
    <w:nsid w:val="5688631D"/>
    <w:multiLevelType w:val="hybridMultilevel"/>
    <w:tmpl w:val="401C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8C7B5F"/>
    <w:multiLevelType w:val="hybridMultilevel"/>
    <w:tmpl w:val="99C0F4EA"/>
    <w:lvl w:ilvl="0" w:tplc="04090001">
      <w:start w:val="1"/>
      <w:numFmt w:val="bullet"/>
      <w:lvlText w:val=""/>
      <w:lvlJc w:val="left"/>
      <w:pPr>
        <w:ind w:left="86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0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2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4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6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8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0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26" w:hanging="360"/>
      </w:pPr>
      <w:rPr>
        <w:rFonts w:ascii="Wingdings" w:hAnsi="Wingdings" w:hint="default"/>
      </w:rPr>
    </w:lvl>
  </w:abstractNum>
  <w:abstractNum w:abstractNumId="15" w15:restartNumberingAfterBreak="0">
    <w:nsid w:val="64CB04BD"/>
    <w:multiLevelType w:val="hybridMultilevel"/>
    <w:tmpl w:val="F9ACE1A0"/>
    <w:lvl w:ilvl="0" w:tplc="1DAE26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BF1D34"/>
    <w:multiLevelType w:val="hybridMultilevel"/>
    <w:tmpl w:val="63B47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93DFB"/>
    <w:multiLevelType w:val="hybridMultilevel"/>
    <w:tmpl w:val="55146BBE"/>
    <w:lvl w:ilvl="0" w:tplc="AC4423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3AE2007"/>
    <w:multiLevelType w:val="hybridMultilevel"/>
    <w:tmpl w:val="E38E75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2B69CC"/>
    <w:multiLevelType w:val="multilevel"/>
    <w:tmpl w:val="0C80D8B0"/>
    <w:lvl w:ilvl="0">
      <w:start w:val="1"/>
      <w:numFmt w:val="upperLetter"/>
      <w:lvlText w:val="%1."/>
      <w:lvlJc w:val="left"/>
      <w:pPr>
        <w:tabs>
          <w:tab w:val="decimal" w:pos="216"/>
        </w:tabs>
        <w:ind w:left="720"/>
      </w:pPr>
      <w:rPr>
        <w:rFonts w:ascii="Arial" w:hAnsi="Arial"/>
        <w:b/>
        <w:strike w:val="0"/>
        <w:color w:val="000000"/>
        <w:spacing w:val="10"/>
        <w:w w:val="100"/>
        <w:sz w:val="19"/>
        <w:shd w:val="solid" w:color="FEF7D9" w:fill="FEF7D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C337895"/>
    <w:multiLevelType w:val="hybridMultilevel"/>
    <w:tmpl w:val="566003C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5"/>
  </w:num>
  <w:num w:numId="3">
    <w:abstractNumId w:val="17"/>
  </w:num>
  <w:num w:numId="4">
    <w:abstractNumId w:val="7"/>
  </w:num>
  <w:num w:numId="5">
    <w:abstractNumId w:val="12"/>
  </w:num>
  <w:num w:numId="6">
    <w:abstractNumId w:val="5"/>
  </w:num>
  <w:num w:numId="7">
    <w:abstractNumId w:val="19"/>
  </w:num>
  <w:num w:numId="8">
    <w:abstractNumId w:val="2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16"/>
  </w:num>
  <w:num w:numId="1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  <w:num w:numId="18">
    <w:abstractNumId w:val="6"/>
  </w:num>
  <w:num w:numId="19">
    <w:abstractNumId w:val="0"/>
  </w:num>
  <w:num w:numId="20">
    <w:abstractNumId w:val="9"/>
  </w:num>
  <w:num w:numId="21">
    <w:abstractNumId w:val="2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2D"/>
    <w:rsid w:val="000C448C"/>
    <w:rsid w:val="001C00CC"/>
    <w:rsid w:val="002E492D"/>
    <w:rsid w:val="003D4E40"/>
    <w:rsid w:val="0041673C"/>
    <w:rsid w:val="0051072A"/>
    <w:rsid w:val="005304A5"/>
    <w:rsid w:val="00542DBE"/>
    <w:rsid w:val="005B0228"/>
    <w:rsid w:val="005B1E97"/>
    <w:rsid w:val="00692B80"/>
    <w:rsid w:val="006B5E1B"/>
    <w:rsid w:val="00732CF0"/>
    <w:rsid w:val="008916BA"/>
    <w:rsid w:val="008D645A"/>
    <w:rsid w:val="00985AFC"/>
    <w:rsid w:val="00A5267D"/>
    <w:rsid w:val="00A55258"/>
    <w:rsid w:val="00B4706A"/>
    <w:rsid w:val="00BE2A8A"/>
    <w:rsid w:val="00E55249"/>
    <w:rsid w:val="00E7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E7C6"/>
  <w15:chartTrackingRefBased/>
  <w15:docId w15:val="{DFE02169-5024-497C-BD74-4F449171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B80"/>
  </w:style>
  <w:style w:type="paragraph" w:styleId="Heading1">
    <w:name w:val="heading 1"/>
    <w:basedOn w:val="Normal"/>
    <w:next w:val="Normal"/>
    <w:link w:val="Heading1Char"/>
    <w:uiPriority w:val="9"/>
    <w:qFormat/>
    <w:rsid w:val="00692B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B80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er">
    <w:name w:val="header"/>
    <w:basedOn w:val="Normal"/>
    <w:link w:val="HeaderChar"/>
    <w:uiPriority w:val="99"/>
    <w:unhideWhenUsed/>
    <w:rsid w:val="00692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B80"/>
  </w:style>
  <w:style w:type="paragraph" w:styleId="Footer">
    <w:name w:val="footer"/>
    <w:basedOn w:val="Normal"/>
    <w:link w:val="FooterChar"/>
    <w:uiPriority w:val="99"/>
    <w:unhideWhenUsed/>
    <w:rsid w:val="00692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B80"/>
  </w:style>
  <w:style w:type="character" w:styleId="CommentReference">
    <w:name w:val="annotation reference"/>
    <w:basedOn w:val="DefaultParagraphFont"/>
    <w:uiPriority w:val="99"/>
    <w:semiHidden/>
    <w:unhideWhenUsed/>
    <w:rsid w:val="00692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B8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B80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80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B80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B80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1"/>
    <w:qFormat/>
    <w:rsid w:val="00692B80"/>
    <w:pPr>
      <w:ind w:left="720"/>
      <w:contextualSpacing/>
    </w:pPr>
  </w:style>
  <w:style w:type="table" w:styleId="TableGrid">
    <w:name w:val="Table Grid"/>
    <w:basedOn w:val="TableNormal"/>
    <w:uiPriority w:val="3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92B80"/>
  </w:style>
  <w:style w:type="character" w:styleId="Strong">
    <w:name w:val="Strong"/>
    <w:basedOn w:val="DefaultParagraphFont"/>
    <w:uiPriority w:val="22"/>
    <w:qFormat/>
    <w:rsid w:val="00692B80"/>
    <w:rPr>
      <w:b/>
      <w:bCs/>
    </w:rPr>
  </w:style>
  <w:style w:type="paragraph" w:styleId="NormalWeb">
    <w:name w:val="Normal (Web)"/>
    <w:basedOn w:val="Normal"/>
    <w:uiPriority w:val="99"/>
    <w:unhideWhenUsed/>
    <w:rsid w:val="00692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paragraph" w:customStyle="1" w:styleId="Default">
    <w:name w:val="Default"/>
    <w:rsid w:val="00692B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Grid-Accent1">
    <w:name w:val="Light Grid Accent 1"/>
    <w:basedOn w:val="TableNormal"/>
    <w:uiPriority w:val="62"/>
    <w:rsid w:val="00692B80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92B80"/>
    <w:pPr>
      <w:spacing w:after="0" w:line="240" w:lineRule="auto"/>
    </w:pPr>
    <w:rPr>
      <w:rFonts w:ascii="Calibri" w:hAnsi="Calibri" w:cstheme="minorHAnsi"/>
      <w:sz w:val="24"/>
      <w:szCs w:val="24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92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val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2B80"/>
    <w:rPr>
      <w:rFonts w:ascii="Courier New" w:eastAsia="Times New Roman" w:hAnsi="Courier New" w:cs="Courier New"/>
      <w:sz w:val="20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692B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2B80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692B8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692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692B8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9">
    <w:name w:val="Table Grid9"/>
    <w:basedOn w:val="TableNormal"/>
    <w:next w:val="TableGrid"/>
    <w:uiPriority w:val="59"/>
    <w:rsid w:val="00692B8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92B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4">
    <w:name w:val="Grid Table 6 Colorful Accent 4"/>
    <w:basedOn w:val="TableNormal"/>
    <w:uiPriority w:val="51"/>
    <w:rsid w:val="00692B8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92B8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92B8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1">
    <w:name w:val="Grid Table 1 Light Accent 1"/>
    <w:basedOn w:val="TableNormal"/>
    <w:uiPriority w:val="46"/>
    <w:rsid w:val="00692B8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92B80"/>
    <w:pPr>
      <w:outlineLvl w:val="9"/>
    </w:pPr>
    <w:rPr>
      <w:szCs w:val="32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92B80"/>
    <w:rPr>
      <w:color w:val="954F72"/>
      <w:u w:val="single"/>
    </w:rPr>
  </w:style>
  <w:style w:type="paragraph" w:customStyle="1" w:styleId="msonormal0">
    <w:name w:val="msonormal"/>
    <w:basedOn w:val="Normal"/>
    <w:rsid w:val="00692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Compact">
    <w:name w:val="Compact"/>
    <w:basedOn w:val="BodyText"/>
    <w:qFormat/>
    <w:rsid w:val="00692B80"/>
    <w:pPr>
      <w:spacing w:before="36" w:after="36" w:line="240" w:lineRule="auto"/>
    </w:pPr>
    <w:rPr>
      <w:sz w:val="24"/>
      <w:szCs w:val="24"/>
      <w:lang w:val="en-US" w:bidi="ar-SA"/>
    </w:rPr>
  </w:style>
  <w:style w:type="table" w:customStyle="1" w:styleId="Table">
    <w:name w:val="Table"/>
    <w:semiHidden/>
    <w:unhideWhenUsed/>
    <w:qFormat/>
    <w:rsid w:val="00692B80"/>
    <w:pPr>
      <w:spacing w:after="200" w:line="240" w:lineRule="auto"/>
    </w:pPr>
    <w:rPr>
      <w:sz w:val="24"/>
      <w:szCs w:val="24"/>
      <w:lang w:val="en-US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692B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92B80"/>
  </w:style>
  <w:style w:type="paragraph" w:styleId="Subtitle">
    <w:name w:val="Subtitle"/>
    <w:basedOn w:val="Normal"/>
    <w:next w:val="Normal"/>
    <w:link w:val="SubtitleChar"/>
    <w:uiPriority w:val="11"/>
    <w:qFormat/>
    <w:rsid w:val="00692B8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92B80"/>
    <w:rPr>
      <w:rFonts w:eastAsiaTheme="minorEastAsia"/>
      <w:color w:val="5A5A5A" w:themeColor="text1" w:themeTint="A5"/>
      <w:spacing w:val="15"/>
    </w:rPr>
  </w:style>
  <w:style w:type="paragraph" w:customStyle="1" w:styleId="ImageCaption">
    <w:name w:val="Image Caption"/>
    <w:basedOn w:val="Caption"/>
    <w:rsid w:val="00692B80"/>
    <w:pPr>
      <w:spacing w:after="120"/>
    </w:pPr>
    <w:rPr>
      <w:iCs w:val="0"/>
      <w:color w:val="auto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2B80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92B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92B8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customStyle="1" w:styleId="TableParagraph">
    <w:name w:val="Table Paragraph"/>
    <w:basedOn w:val="Normal"/>
    <w:uiPriority w:val="1"/>
    <w:qFormat/>
    <w:rsid w:val="00542DB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  <w:style w:type="table" w:styleId="GridTable1Light-Accent6">
    <w:name w:val="Grid Table 1 Light Accent 6"/>
    <w:basedOn w:val="TableNormal"/>
    <w:uiPriority w:val="46"/>
    <w:rsid w:val="00A5267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5267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66BC48A-B9E8-40DF-A8D5-53B1462BB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8</Pages>
  <Words>1661</Words>
  <Characters>947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10</cp:revision>
  <dcterms:created xsi:type="dcterms:W3CDTF">2021-08-18T11:02:00Z</dcterms:created>
  <dcterms:modified xsi:type="dcterms:W3CDTF">2021-12-26T05:38:00Z</dcterms:modified>
</cp:coreProperties>
</file>